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EEBBE9" w14:textId="77777777" w:rsidR="00275E37" w:rsidRPr="00FE04B6" w:rsidRDefault="00275E37" w:rsidP="00275E37">
      <w:pPr>
        <w:rPr>
          <w:b/>
          <w:bCs/>
        </w:rPr>
      </w:pPr>
      <w:r w:rsidRPr="00FE04B6">
        <w:rPr>
          <w:b/>
          <w:bCs/>
        </w:rPr>
        <w:t>Increasing returns to agricultural intensification at Angkor, Cambodia</w:t>
      </w:r>
    </w:p>
    <w:p w14:paraId="0CF5969B" w14:textId="77777777" w:rsidR="00574E6A" w:rsidRPr="00FE04B6" w:rsidRDefault="00574E6A" w:rsidP="00574E6A">
      <w:r w:rsidRPr="00A74B28">
        <w:t>Sarah</w:t>
      </w:r>
      <w:r>
        <w:t xml:space="preserve"> </w:t>
      </w:r>
      <w:r w:rsidRPr="00A74B28">
        <w:t>Klassen</w:t>
      </w:r>
      <w:r w:rsidRPr="00A74B28">
        <w:rPr>
          <w:vertAlign w:val="superscript"/>
        </w:rPr>
        <w:t>1*</w:t>
      </w:r>
      <w:r w:rsidRPr="00A74B28">
        <w:t>, Scott G. Ortman</w:t>
      </w:r>
      <w:r w:rsidRPr="00A74B28">
        <w:rPr>
          <w:vertAlign w:val="superscript"/>
        </w:rPr>
        <w:t>2</w:t>
      </w:r>
      <w:r w:rsidRPr="00A74B28">
        <w:t>, José Lobo</w:t>
      </w:r>
      <w:r w:rsidRPr="00A74B28">
        <w:rPr>
          <w:vertAlign w:val="superscript"/>
        </w:rPr>
        <w:t>3</w:t>
      </w:r>
      <w:r>
        <w:t>, and D</w:t>
      </w:r>
      <w:r w:rsidRPr="00A74B28">
        <w:t>amian Evans</w:t>
      </w:r>
      <w:r w:rsidRPr="00A74B28">
        <w:rPr>
          <w:vertAlign w:val="superscript"/>
        </w:rPr>
        <w:t>4</w:t>
      </w:r>
    </w:p>
    <w:p w14:paraId="3E9E1BDF" w14:textId="77777777" w:rsidR="00275E37" w:rsidRPr="00FE04B6" w:rsidRDefault="00275E37" w:rsidP="00275E37">
      <w:pPr>
        <w:rPr>
          <w:b/>
          <w:bCs/>
        </w:rPr>
      </w:pPr>
    </w:p>
    <w:p w14:paraId="52A01A25" w14:textId="77777777" w:rsidR="00275E37" w:rsidRPr="00FE04B6" w:rsidRDefault="00275E37" w:rsidP="00275E37">
      <w:pPr>
        <w:pBdr>
          <w:bottom w:val="single" w:sz="6" w:space="1" w:color="auto"/>
        </w:pBdr>
        <w:spacing w:before="240"/>
        <w:rPr>
          <w:b/>
          <w:bCs/>
          <w:lang w:val="en-GB"/>
        </w:rPr>
      </w:pPr>
      <w:r w:rsidRPr="00FE04B6">
        <w:rPr>
          <w:b/>
          <w:bCs/>
          <w:lang w:val="en-GB"/>
        </w:rPr>
        <w:t>Author Information</w:t>
      </w:r>
    </w:p>
    <w:p w14:paraId="6317D901" w14:textId="77777777" w:rsidR="00275E37" w:rsidRPr="00FE04B6" w:rsidRDefault="00275E37" w:rsidP="00275E37">
      <w:pPr>
        <w:rPr>
          <w:vertAlign w:val="superscript"/>
        </w:rPr>
      </w:pPr>
    </w:p>
    <w:p w14:paraId="3FB777E5" w14:textId="24BC6D9A" w:rsidR="00574E6A" w:rsidRPr="00FE04B6" w:rsidRDefault="00574E6A" w:rsidP="00574E6A">
      <w:r w:rsidRPr="00FE04B6">
        <w:rPr>
          <w:vertAlign w:val="superscript"/>
        </w:rPr>
        <w:t>1</w:t>
      </w:r>
      <w:r w:rsidRPr="00FE04B6">
        <w:t>Department of Anthropology, University of British Columbia</w:t>
      </w:r>
      <w:r w:rsidR="00EE3FCB">
        <w:t xml:space="preserve"> </w:t>
      </w:r>
      <w:bookmarkStart w:id="0" w:name="_Hlk66185411"/>
      <w:r w:rsidR="00EE3FCB">
        <w:t>and Archaeological Sciences, Leiden University</w:t>
      </w:r>
      <w:bookmarkEnd w:id="0"/>
    </w:p>
    <w:p w14:paraId="7C7F5B50" w14:textId="77777777" w:rsidR="00574E6A" w:rsidRPr="00FE04B6" w:rsidRDefault="00574E6A" w:rsidP="00574E6A">
      <w:r w:rsidRPr="00FE04B6">
        <w:rPr>
          <w:vertAlign w:val="superscript"/>
        </w:rPr>
        <w:t>2</w:t>
      </w:r>
      <w:r w:rsidRPr="00FE04B6">
        <w:t>Department of Anthropology and Institute of Behavioral Science, University of Colorado Boulder; Santa Fe Institute</w:t>
      </w:r>
    </w:p>
    <w:p w14:paraId="3CDF0512" w14:textId="77777777" w:rsidR="00574E6A" w:rsidRDefault="00574E6A" w:rsidP="00574E6A">
      <w:r w:rsidRPr="00FE04B6">
        <w:rPr>
          <w:vertAlign w:val="superscript"/>
        </w:rPr>
        <w:t>3</w:t>
      </w:r>
      <w:r w:rsidRPr="00FE04B6">
        <w:t>School of Sustainability, Arizona State University</w:t>
      </w:r>
    </w:p>
    <w:p w14:paraId="52D26ADD" w14:textId="77777777" w:rsidR="00574E6A" w:rsidRDefault="00574E6A" w:rsidP="00574E6A">
      <w:pPr>
        <w:rPr>
          <w:lang w:val="fr-FR"/>
        </w:rPr>
      </w:pPr>
      <w:r w:rsidRPr="00A74B28">
        <w:rPr>
          <w:vertAlign w:val="superscript"/>
          <w:lang w:val="fr-FR"/>
        </w:rPr>
        <w:t>4</w:t>
      </w:r>
      <w:r w:rsidRPr="00A74B28">
        <w:rPr>
          <w:lang w:val="fr-FR"/>
        </w:rPr>
        <w:t>École française d'Extrême-Orient, 22 Avenue du Président Wilson, 75116 Paris</w:t>
      </w:r>
      <w:r>
        <w:rPr>
          <w:lang w:val="fr-FR"/>
        </w:rPr>
        <w:t>, France</w:t>
      </w:r>
    </w:p>
    <w:p w14:paraId="03DC61F8" w14:textId="77777777" w:rsidR="00275E37" w:rsidRPr="00FE04B6" w:rsidRDefault="00275E37" w:rsidP="00275E37">
      <w:pPr>
        <w:pStyle w:val="Heading30"/>
        <w:spacing w:before="240" w:after="0" w:line="240" w:lineRule="auto"/>
        <w:rPr>
          <w:sz w:val="24"/>
          <w:szCs w:val="24"/>
          <w:lang w:val="en-GB"/>
        </w:rPr>
      </w:pPr>
      <w:r w:rsidRPr="00FE04B6">
        <w:rPr>
          <w:sz w:val="24"/>
          <w:szCs w:val="24"/>
          <w:lang w:val="en-GB"/>
        </w:rPr>
        <w:t>Contributions</w:t>
      </w:r>
    </w:p>
    <w:p w14:paraId="34D6C57C" w14:textId="2E62F47D" w:rsidR="00574E6A" w:rsidRDefault="00574E6A" w:rsidP="00275E37">
      <w:pPr>
        <w:pStyle w:val="Heading30"/>
        <w:spacing w:before="240" w:after="0" w:line="240" w:lineRule="auto"/>
        <w:rPr>
          <w:sz w:val="24"/>
          <w:szCs w:val="24"/>
        </w:rPr>
      </w:pPr>
      <w:r w:rsidRPr="00FE04B6">
        <w:rPr>
          <w:sz w:val="24"/>
          <w:szCs w:val="24"/>
          <w:highlight w:val="white"/>
        </w:rPr>
        <w:t>SK, SO, and JL contributed to the planning of this research; SK, SO, and JL drafted the manuscript; SK, SO, JL</w:t>
      </w:r>
      <w:r>
        <w:rPr>
          <w:sz w:val="24"/>
          <w:szCs w:val="24"/>
          <w:highlight w:val="white"/>
        </w:rPr>
        <w:t xml:space="preserve"> and DE</w:t>
      </w:r>
      <w:r w:rsidRPr="00FE04B6">
        <w:rPr>
          <w:sz w:val="24"/>
          <w:szCs w:val="24"/>
          <w:highlight w:val="white"/>
        </w:rPr>
        <w:t xml:space="preserve"> edited the manuscript, SK, SO, and JL contributed to the analysis; SK and SO compiled the data; SK contributed data; SK and SO designed the figures. All authors discussed the results and commented on the manuscript</w:t>
      </w:r>
      <w:r>
        <w:rPr>
          <w:sz w:val="24"/>
          <w:szCs w:val="24"/>
        </w:rPr>
        <w:t>.</w:t>
      </w:r>
    </w:p>
    <w:p w14:paraId="7F56E8D2" w14:textId="06598F30" w:rsidR="00275E37" w:rsidRPr="00FE04B6" w:rsidRDefault="00275E37" w:rsidP="00275E37">
      <w:pPr>
        <w:pStyle w:val="Heading30"/>
        <w:spacing w:before="240" w:after="0" w:line="240" w:lineRule="auto"/>
        <w:rPr>
          <w:sz w:val="24"/>
          <w:szCs w:val="24"/>
          <w:lang w:val="en-GB"/>
        </w:rPr>
      </w:pPr>
      <w:r w:rsidRPr="00FE04B6">
        <w:rPr>
          <w:sz w:val="24"/>
          <w:szCs w:val="24"/>
          <w:lang w:val="en-GB"/>
        </w:rPr>
        <w:t>Corresponding author</w:t>
      </w:r>
    </w:p>
    <w:p w14:paraId="75766ADE" w14:textId="76544435" w:rsidR="00275E37" w:rsidRPr="00275E37" w:rsidRDefault="00275E37" w:rsidP="00275E37">
      <w:pPr>
        <w:rPr>
          <w:color w:val="222222"/>
          <w:shd w:val="clear" w:color="auto" w:fill="FFFFFF"/>
          <w:lang w:val="en-GB"/>
        </w:rPr>
      </w:pPr>
      <w:r w:rsidRPr="00FE04B6">
        <w:rPr>
          <w:color w:val="222222"/>
          <w:shd w:val="clear" w:color="auto" w:fill="FFFFFF"/>
          <w:lang w:val="en-GB"/>
        </w:rPr>
        <w:t>Sarah Klassen (</w:t>
      </w:r>
      <w:r w:rsidRPr="00FE04B6">
        <w:t>https://orcid.org/0000-0001-5110-713X)</w:t>
      </w:r>
    </w:p>
    <w:p w14:paraId="1E6864F3" w14:textId="2433E21E" w:rsidR="006B5574" w:rsidRPr="00275E37" w:rsidRDefault="006B5574" w:rsidP="006B5574">
      <w:pPr>
        <w:pBdr>
          <w:bottom w:val="single" w:sz="6" w:space="1" w:color="auto"/>
        </w:pBdr>
        <w:spacing w:before="240"/>
        <w:rPr>
          <w:b/>
          <w:bCs/>
          <w:lang w:val="en-GB"/>
        </w:rPr>
      </w:pPr>
      <w:r w:rsidRPr="00275E37">
        <w:rPr>
          <w:b/>
          <w:bCs/>
          <w:lang w:val="en-GB"/>
        </w:rPr>
        <w:t>Supplementary Information</w:t>
      </w:r>
    </w:p>
    <w:p w14:paraId="236E4CB3" w14:textId="77777777" w:rsidR="005A1668" w:rsidRPr="00275E37" w:rsidRDefault="005A1668" w:rsidP="00820484">
      <w:pPr>
        <w:pStyle w:val="SMSubheading"/>
        <w:rPr>
          <w:b/>
        </w:rPr>
      </w:pPr>
    </w:p>
    <w:p w14:paraId="10387DF4" w14:textId="609F65D8" w:rsidR="008C6084" w:rsidRDefault="008C6084" w:rsidP="008C6084">
      <w:pPr>
        <w:pStyle w:val="SMSubheading"/>
        <w:rPr>
          <w:bCs/>
          <w:u w:val="none"/>
        </w:rPr>
      </w:pPr>
      <w:r w:rsidRPr="00353F97">
        <w:rPr>
          <w:b/>
          <w:i/>
          <w:iCs/>
          <w:u w:val="none"/>
        </w:rPr>
        <w:t>Ethnographic evidence for increasing returns from irrigated rice production:</w:t>
      </w:r>
      <w:r>
        <w:rPr>
          <w:bCs/>
          <w:i/>
          <w:iCs/>
          <w:u w:val="none"/>
        </w:rPr>
        <w:t xml:space="preserve"> </w:t>
      </w:r>
      <w:r w:rsidRPr="00275E37">
        <w:rPr>
          <w:bCs/>
          <w:u w:val="none"/>
        </w:rPr>
        <w:t xml:space="preserve">Figure S1 presents ethnographic data collected from </w:t>
      </w:r>
      <w:proofErr w:type="spellStart"/>
      <w:r w:rsidRPr="00275E37">
        <w:rPr>
          <w:bCs/>
          <w:i/>
          <w:iCs/>
          <w:u w:val="none"/>
        </w:rPr>
        <w:t>communidades</w:t>
      </w:r>
      <w:proofErr w:type="spellEnd"/>
      <w:r w:rsidRPr="00275E37">
        <w:rPr>
          <w:bCs/>
          <w:u w:val="none"/>
        </w:rPr>
        <w:t xml:space="preserve"> in the Indian state of Goa, ca. 1965 </w:t>
      </w:r>
      <w:r w:rsidRPr="00275E37">
        <w:rPr>
          <w:bCs/>
          <w:u w:val="none"/>
        </w:rPr>
        <w:fldChar w:fldCharType="begin"/>
      </w:r>
      <w:r w:rsidR="00994B46">
        <w:rPr>
          <w:bCs/>
          <w:u w:val="none"/>
        </w:rPr>
        <w:instrText xml:space="preserve"> ADDIN EN.CITE &lt;EndNote&gt;&lt;Cite&gt;&lt;Author&gt;Axelrod&lt;/Author&gt;&lt;Year&gt;2006&lt;/Year&gt;&lt;RecNum&gt;3328&lt;/RecNum&gt;&lt;DisplayText&gt;(1)&lt;/DisplayText&gt;&lt;record&gt;&lt;rec-number&gt;3328&lt;/rec-number&gt;&lt;foreign-keys&gt;&lt;key app="EN" db-id="05zsra2f6rarerewtfn5d52hdsewpzawts0a" timestamp="1596557672"&gt;3328&lt;/key&gt;&lt;/foreign-keys&gt;&lt;ref-type name="Journal Article"&gt;17&lt;/ref-type&gt;&lt;contributors&gt;&lt;authors&gt;&lt;author&gt;Axelrod, Paul&lt;/author&gt;&lt;author&gt;Fuerch, Michelle&lt;/author&gt;&lt;/authors&gt;&lt;/contributors&gt;&lt;titles&gt;&lt;title&gt;Common Ground: Risk, Scarcity, and Shared Resources in Goan Agriculture&lt;/title&gt;&lt;secondary-title&gt;Human Ecology&lt;/secondary-title&gt;&lt;/titles&gt;&lt;periodical&gt;&lt;full-title&gt;Human Ecology&lt;/full-title&gt;&lt;/periodical&gt;&lt;pages&gt;79-98&lt;/pages&gt;&lt;volume&gt;34&lt;/volume&gt;&lt;number&gt;1&lt;/number&gt;&lt;dates&gt;&lt;year&gt;2006&lt;/year&gt;&lt;/dates&gt;&lt;urls&gt;&lt;/urls&gt;&lt;/record&gt;&lt;/Cite&gt;&lt;/EndNote&gt;</w:instrText>
      </w:r>
      <w:r w:rsidRPr="00275E37">
        <w:rPr>
          <w:bCs/>
          <w:u w:val="none"/>
        </w:rPr>
        <w:fldChar w:fldCharType="separate"/>
      </w:r>
      <w:r w:rsidR="00994B46">
        <w:rPr>
          <w:bCs/>
          <w:noProof/>
          <w:u w:val="none"/>
        </w:rPr>
        <w:t>(1)</w:t>
      </w:r>
      <w:r w:rsidRPr="00275E37">
        <w:rPr>
          <w:bCs/>
          <w:u w:val="none"/>
        </w:rPr>
        <w:fldChar w:fldCharType="end"/>
      </w:r>
      <w:r w:rsidRPr="00275E37">
        <w:rPr>
          <w:bCs/>
          <w:u w:val="none"/>
        </w:rPr>
        <w:t xml:space="preserve">. The population measure is the number of tenants who worked the rice paddies in a community, the area measure is the hectares of rice paddy in production in that community, and the output measure is the </w:t>
      </w:r>
      <w:proofErr w:type="spellStart"/>
      <w:r w:rsidRPr="00275E37">
        <w:rPr>
          <w:bCs/>
          <w:u w:val="none"/>
        </w:rPr>
        <w:t>khandi</w:t>
      </w:r>
      <w:proofErr w:type="spellEnd"/>
      <w:r w:rsidRPr="00275E37">
        <w:rPr>
          <w:bCs/>
          <w:u w:val="none"/>
        </w:rPr>
        <w:t xml:space="preserve"> (1 </w:t>
      </w:r>
      <w:proofErr w:type="spellStart"/>
      <w:r w:rsidRPr="00275E37">
        <w:rPr>
          <w:bCs/>
          <w:u w:val="none"/>
        </w:rPr>
        <w:t>khandi</w:t>
      </w:r>
      <w:proofErr w:type="spellEnd"/>
      <w:r w:rsidRPr="00275E37">
        <w:rPr>
          <w:bCs/>
          <w:u w:val="none"/>
        </w:rPr>
        <w:t xml:space="preserve"> = 266 pounds) of rice produced by that group per year. The two data series show that </w:t>
      </w:r>
      <w:proofErr w:type="spellStart"/>
      <w:r w:rsidRPr="00275E37">
        <w:rPr>
          <w:bCs/>
          <w:u w:val="none"/>
        </w:rPr>
        <w:t>communidades</w:t>
      </w:r>
      <w:proofErr w:type="spellEnd"/>
      <w:r w:rsidRPr="00275E37">
        <w:rPr>
          <w:bCs/>
          <w:u w:val="none"/>
        </w:rPr>
        <w:t xml:space="preserve"> with more tenants produced greater output per person, even as they cultivated fewer hectares per person. These data provide more direct documentary evidence that community-scale organization in agricultural production can generate increasing returns to labor and are generally consistent with the archaeological results from Angkor discussed in the main text. </w:t>
      </w:r>
    </w:p>
    <w:p w14:paraId="5E130AA6" w14:textId="77777777" w:rsidR="00994B46" w:rsidRPr="00353F97" w:rsidRDefault="00994B46" w:rsidP="008C6084">
      <w:pPr>
        <w:pStyle w:val="SMSubheading"/>
        <w:rPr>
          <w:bCs/>
          <w:i/>
          <w:iCs/>
          <w:u w:val="none"/>
        </w:rPr>
      </w:pPr>
    </w:p>
    <w:p w14:paraId="3CCB3F6C" w14:textId="77777777" w:rsidR="00CE6D5C" w:rsidRPr="00275E37" w:rsidRDefault="00CE6D5C" w:rsidP="00CE6D5C"/>
    <w:p w14:paraId="1F08D457" w14:textId="77777777" w:rsidR="0090379E" w:rsidRPr="00275E37" w:rsidRDefault="0090379E" w:rsidP="00D12ECD"/>
    <w:p w14:paraId="26CA4F03" w14:textId="77777777" w:rsidR="00D12ECD" w:rsidRPr="00275E37" w:rsidRDefault="00D12ECD" w:rsidP="00D12ECD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jc w:val="both"/>
        <w:rPr>
          <w:color w:val="000000"/>
        </w:rPr>
      </w:pPr>
    </w:p>
    <w:p w14:paraId="56A9CDF3" w14:textId="047C0E6E" w:rsidR="00B5679D" w:rsidRPr="00275E37" w:rsidRDefault="00B5679D" w:rsidP="001C0975">
      <w:pPr>
        <w:pStyle w:val="SMHeading"/>
      </w:pPr>
    </w:p>
    <w:p w14:paraId="5E2CC9E4" w14:textId="774A0EE9" w:rsidR="00CE6D5C" w:rsidRPr="005A1668" w:rsidRDefault="00CE6D5C" w:rsidP="005D088E">
      <w:pPr>
        <w:pStyle w:val="SMcaption"/>
      </w:pPr>
    </w:p>
    <w:p w14:paraId="6F2AEDBD" w14:textId="5CEF577B" w:rsidR="00CE6D5C" w:rsidRPr="005A1668" w:rsidRDefault="00CE6D5C" w:rsidP="005D088E">
      <w:pPr>
        <w:pStyle w:val="SMcaption"/>
      </w:pPr>
    </w:p>
    <w:p w14:paraId="64FBF235" w14:textId="3087C401" w:rsidR="00CE6D5C" w:rsidRPr="005A1668" w:rsidRDefault="00CE6D5C" w:rsidP="005D088E">
      <w:pPr>
        <w:pStyle w:val="SMcaption"/>
      </w:pPr>
    </w:p>
    <w:p w14:paraId="637731A7" w14:textId="6EB8C4F5" w:rsidR="00CE6D5C" w:rsidRPr="005A1668" w:rsidRDefault="00CE6D5C" w:rsidP="005D088E">
      <w:pPr>
        <w:pStyle w:val="SMcaption"/>
      </w:pPr>
    </w:p>
    <w:p w14:paraId="165A205D" w14:textId="77777777" w:rsidR="00402FD1" w:rsidRPr="005A1668" w:rsidRDefault="00402FD1" w:rsidP="00402FD1">
      <w:pPr>
        <w:jc w:val="center"/>
      </w:pPr>
      <w:r w:rsidRPr="005A1668">
        <w:rPr>
          <w:noProof/>
        </w:rPr>
        <w:lastRenderedPageBreak/>
        <w:drawing>
          <wp:inline distT="0" distB="0" distL="0" distR="0" wp14:anchorId="17707757" wp14:editId="411DD8B9">
            <wp:extent cx="5943600" cy="4311015"/>
            <wp:effectExtent l="0" t="0" r="0" b="1333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05D6D7F0-CB39-4214-B918-43B92301AB4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A983E9E" w14:textId="77777777" w:rsidR="00402FD1" w:rsidRPr="005A1668" w:rsidRDefault="00402FD1" w:rsidP="00402FD1"/>
    <w:p w14:paraId="5DA6FB07" w14:textId="77777777" w:rsidR="00402FD1" w:rsidRPr="005A1668" w:rsidRDefault="00402FD1" w:rsidP="00402FD1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b/>
          <w:color w:val="000000"/>
        </w:rPr>
      </w:pPr>
    </w:p>
    <w:p w14:paraId="69F92E42" w14:textId="55E6531C" w:rsidR="00402FD1" w:rsidRPr="005A1668" w:rsidRDefault="00402FD1" w:rsidP="00402FD1">
      <w:pPr>
        <w:pStyle w:val="Caption"/>
        <w:rPr>
          <w:bCs w:val="0"/>
          <w:sz w:val="24"/>
        </w:rPr>
      </w:pPr>
      <w:bookmarkStart w:id="1" w:name="_Ref46755729"/>
      <w:r w:rsidRPr="005A1668">
        <w:rPr>
          <w:sz w:val="24"/>
        </w:rPr>
        <w:t>Figure</w:t>
      </w:r>
      <w:bookmarkEnd w:id="1"/>
      <w:r w:rsidRPr="005A1668">
        <w:rPr>
          <w:sz w:val="24"/>
        </w:rPr>
        <w:t xml:space="preserve"> S1: Relationships between farming labor, land, and outputs in </w:t>
      </w:r>
      <w:proofErr w:type="spellStart"/>
      <w:r w:rsidRPr="005A1668">
        <w:rPr>
          <w:i/>
          <w:iCs/>
          <w:sz w:val="24"/>
        </w:rPr>
        <w:t>communidade</w:t>
      </w:r>
      <w:proofErr w:type="spellEnd"/>
      <w:r w:rsidRPr="005A1668">
        <w:rPr>
          <w:sz w:val="24"/>
        </w:rPr>
        <w:t xml:space="preserve"> rice paddies in Goa, </w:t>
      </w:r>
      <w:r w:rsidR="00BA4F27" w:rsidRPr="005A1668">
        <w:rPr>
          <w:sz w:val="24"/>
        </w:rPr>
        <w:t xml:space="preserve">India, </w:t>
      </w:r>
      <w:r w:rsidRPr="005A1668">
        <w:rPr>
          <w:sz w:val="24"/>
        </w:rPr>
        <w:t xml:space="preserve">ca. 1965. Data are from Axelrod and </w:t>
      </w:r>
      <w:proofErr w:type="spellStart"/>
      <w:r w:rsidRPr="005A1668">
        <w:rPr>
          <w:sz w:val="24"/>
        </w:rPr>
        <w:t>Fuerch</w:t>
      </w:r>
      <w:proofErr w:type="spellEnd"/>
      <w:r w:rsidRPr="005A1668">
        <w:rPr>
          <w:sz w:val="24"/>
        </w:rPr>
        <w:t xml:space="preserve"> 2006: Table</w:t>
      </w:r>
      <w:r w:rsidR="005E69E1">
        <w:rPr>
          <w:sz w:val="24"/>
        </w:rPr>
        <w:t xml:space="preserve"> </w:t>
      </w:r>
      <w:r w:rsidRPr="005A1668">
        <w:rPr>
          <w:sz w:val="24"/>
        </w:rPr>
        <w:t>2.</w:t>
      </w:r>
    </w:p>
    <w:p w14:paraId="4168DD6B" w14:textId="6F0339CB" w:rsidR="00CE6D5C" w:rsidRPr="005A1668" w:rsidRDefault="00CE6D5C" w:rsidP="005D088E">
      <w:pPr>
        <w:pStyle w:val="SMcaption"/>
      </w:pPr>
    </w:p>
    <w:p w14:paraId="69CD1E79" w14:textId="7D17005D" w:rsidR="00CE6D5C" w:rsidRPr="005A1668" w:rsidRDefault="00CE6D5C" w:rsidP="005D088E">
      <w:pPr>
        <w:pStyle w:val="SMcaption"/>
      </w:pPr>
    </w:p>
    <w:p w14:paraId="7675EC03" w14:textId="24EC3597" w:rsidR="00CE6D5C" w:rsidRPr="005A1668" w:rsidRDefault="00CE6D5C" w:rsidP="005D088E">
      <w:pPr>
        <w:pStyle w:val="SMcaption"/>
      </w:pPr>
    </w:p>
    <w:p w14:paraId="14D09722" w14:textId="2142AC73" w:rsidR="00CE6D5C" w:rsidRPr="005A1668" w:rsidRDefault="00CE6D5C" w:rsidP="005D088E">
      <w:pPr>
        <w:pStyle w:val="SMcaption"/>
      </w:pPr>
    </w:p>
    <w:p w14:paraId="15DE7AFE" w14:textId="13211321" w:rsidR="00CE6D5C" w:rsidRPr="005A1668" w:rsidRDefault="00CE6D5C" w:rsidP="005D088E">
      <w:pPr>
        <w:pStyle w:val="SMcaption"/>
      </w:pPr>
    </w:p>
    <w:p w14:paraId="76E79CF2" w14:textId="2E7CE674" w:rsidR="00CE6D5C" w:rsidRPr="005A1668" w:rsidRDefault="00CE6D5C" w:rsidP="005D088E">
      <w:pPr>
        <w:pStyle w:val="SMcaption"/>
      </w:pPr>
    </w:p>
    <w:p w14:paraId="08A1B168" w14:textId="3E1F9E46" w:rsidR="00CE6D5C" w:rsidRPr="005A1668" w:rsidRDefault="00CE6D5C" w:rsidP="005D088E">
      <w:pPr>
        <w:pStyle w:val="SMcaption"/>
      </w:pPr>
    </w:p>
    <w:p w14:paraId="5E07C5CF" w14:textId="6B3C82FE" w:rsidR="00CE6D5C" w:rsidRPr="005A1668" w:rsidRDefault="00CE6D5C" w:rsidP="005D088E">
      <w:pPr>
        <w:pStyle w:val="SMcaption"/>
      </w:pPr>
    </w:p>
    <w:p w14:paraId="0B7A4097" w14:textId="6C0C8D23" w:rsidR="00CE6D5C" w:rsidRPr="005A1668" w:rsidRDefault="00CE6D5C" w:rsidP="005D088E">
      <w:pPr>
        <w:pStyle w:val="SMcaption"/>
      </w:pPr>
    </w:p>
    <w:p w14:paraId="388F5EF8" w14:textId="6F3B0F41" w:rsidR="00CE6D5C" w:rsidRPr="005A1668" w:rsidRDefault="00CE6D5C" w:rsidP="005D088E">
      <w:pPr>
        <w:pStyle w:val="SMcaption"/>
      </w:pPr>
    </w:p>
    <w:p w14:paraId="47C53589" w14:textId="73A3AB99" w:rsidR="00CE6D5C" w:rsidRPr="005A1668" w:rsidRDefault="00CE6D5C" w:rsidP="005D088E">
      <w:pPr>
        <w:pStyle w:val="SMcaption"/>
      </w:pPr>
    </w:p>
    <w:p w14:paraId="68FAFCD3" w14:textId="7FC20862" w:rsidR="00CE6D5C" w:rsidRPr="005A1668" w:rsidRDefault="00CE6D5C" w:rsidP="005D088E">
      <w:pPr>
        <w:pStyle w:val="SMcaption"/>
      </w:pPr>
    </w:p>
    <w:p w14:paraId="51C8A0B8" w14:textId="18CA9C45" w:rsidR="00CE6D5C" w:rsidRPr="005A1668" w:rsidRDefault="00CE6D5C" w:rsidP="005D088E">
      <w:pPr>
        <w:pStyle w:val="SMcaption"/>
      </w:pPr>
    </w:p>
    <w:p w14:paraId="2FD9CC59" w14:textId="7550D6AB" w:rsidR="00CE6D5C" w:rsidRPr="005A1668" w:rsidRDefault="00CE6D5C" w:rsidP="005D088E">
      <w:pPr>
        <w:pStyle w:val="SMcaption"/>
      </w:pPr>
    </w:p>
    <w:p w14:paraId="436AC5FF" w14:textId="394854BC" w:rsidR="00BC7840" w:rsidRPr="005A1668" w:rsidRDefault="00BC7840" w:rsidP="00BC7840">
      <w:pPr>
        <w:pBdr>
          <w:top w:val="nil"/>
          <w:left w:val="nil"/>
          <w:bottom w:val="nil"/>
          <w:right w:val="nil"/>
          <w:between w:val="nil"/>
        </w:pBdr>
        <w:contextualSpacing/>
        <w:rPr>
          <w:color w:val="000000"/>
        </w:rPr>
      </w:pPr>
    </w:p>
    <w:p w14:paraId="723AA0F3" w14:textId="26E77874" w:rsidR="00BC7840" w:rsidRPr="005A1668" w:rsidRDefault="00BC7840" w:rsidP="00BC7840">
      <w:pPr>
        <w:pBdr>
          <w:top w:val="nil"/>
          <w:left w:val="nil"/>
          <w:bottom w:val="nil"/>
          <w:right w:val="nil"/>
          <w:between w:val="nil"/>
        </w:pBdr>
        <w:contextualSpacing/>
        <w:rPr>
          <w:color w:val="000000"/>
        </w:rPr>
      </w:pPr>
    </w:p>
    <w:p w14:paraId="4E3D77E6" w14:textId="49BCB115" w:rsidR="00BC7840" w:rsidRPr="005A1668" w:rsidRDefault="00BC7840" w:rsidP="00BC7840">
      <w:pPr>
        <w:pBdr>
          <w:top w:val="nil"/>
          <w:left w:val="nil"/>
          <w:bottom w:val="nil"/>
          <w:right w:val="nil"/>
          <w:between w:val="nil"/>
        </w:pBdr>
        <w:contextualSpacing/>
        <w:rPr>
          <w:bCs/>
          <w:color w:val="000000"/>
        </w:rPr>
      </w:pPr>
      <w:r w:rsidRPr="005A1668">
        <w:rPr>
          <w:bCs/>
          <w:noProof/>
          <w:color w:val="000000"/>
        </w:rPr>
        <w:lastRenderedPageBreak/>
        <w:drawing>
          <wp:inline distT="0" distB="0" distL="0" distR="0" wp14:anchorId="17F46170" wp14:editId="154ABF9C">
            <wp:extent cx="5486400" cy="344868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ST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448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2D8281" w14:textId="0329BD21" w:rsidR="00BC7840" w:rsidRPr="005A1668" w:rsidRDefault="00BC7840" w:rsidP="00BC7840">
      <w:pPr>
        <w:pStyle w:val="Caption"/>
        <w:rPr>
          <w:bCs w:val="0"/>
          <w:sz w:val="24"/>
        </w:rPr>
      </w:pPr>
      <w:bookmarkStart w:id="2" w:name="_Ref46755754"/>
      <w:r w:rsidRPr="005A1668">
        <w:rPr>
          <w:sz w:val="24"/>
        </w:rPr>
        <w:t xml:space="preserve">Figure </w:t>
      </w:r>
      <w:bookmarkEnd w:id="2"/>
      <w:r w:rsidRPr="005A1668">
        <w:rPr>
          <w:sz w:val="24"/>
        </w:rPr>
        <w:t>S2: Distribution of occupation mound areas and resulting temple community populations across the agricultural hinterland of Angkor: A, mound areas; B, population estimates during Period 6, based on the amorphous settlement model, and after taking purchasing into account. Note that both distributions exhibit reasonable fits to log-normal distributions. The lower tail of mound areas is somewhat compressed, most likely due to biased destruction of smaller mounds; and jaggedness in the lower tail of temple community populations is due to the use of a minimal residential population for very small mounds. Based on this analysis, the mean population of temple communities is 471, and the largest temple community population is 10,780.</w:t>
      </w:r>
    </w:p>
    <w:p w14:paraId="6648DD31" w14:textId="73495D4C" w:rsidR="00CE6D5C" w:rsidRPr="005A1668" w:rsidRDefault="00CE6D5C" w:rsidP="005D088E">
      <w:pPr>
        <w:pStyle w:val="SMcaption"/>
      </w:pPr>
    </w:p>
    <w:p w14:paraId="7139138E" w14:textId="3F2A8D34" w:rsidR="00F01889" w:rsidRDefault="00F01889">
      <w:r>
        <w:br w:type="page"/>
      </w:r>
    </w:p>
    <w:p w14:paraId="28377CAF" w14:textId="2B519034" w:rsidR="00F01889" w:rsidRDefault="004D07E1">
      <w:r>
        <w:rPr>
          <w:noProof/>
        </w:rPr>
        <w:lastRenderedPageBreak/>
        <w:drawing>
          <wp:inline distT="0" distB="0" distL="0" distR="0" wp14:anchorId="7315F6FA" wp14:editId="567EB151">
            <wp:extent cx="5486400" cy="3448685"/>
            <wp:effectExtent l="0" t="0" r="0" b="0"/>
            <wp:docPr id="6" name="Picture 6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close up of a map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448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3810FD" w14:textId="77777777" w:rsidR="00F01889" w:rsidRDefault="00F01889"/>
    <w:p w14:paraId="6C76E972" w14:textId="28E6AF27" w:rsidR="001329BA" w:rsidRPr="004D07E1" w:rsidRDefault="00F01889">
      <w:pPr>
        <w:rPr>
          <w:b/>
          <w:bCs/>
        </w:rPr>
      </w:pPr>
      <w:r w:rsidRPr="004D07E1">
        <w:rPr>
          <w:b/>
          <w:bCs/>
        </w:rPr>
        <w:t xml:space="preserve">Figure S3. Cumulative distributions of new temple territories, by dedication period. </w:t>
      </w:r>
      <w:r w:rsidR="004D07E1" w:rsidRPr="004D07E1">
        <w:rPr>
          <w:b/>
          <w:bCs/>
        </w:rPr>
        <w:t>Dashed lines represent the mean temple territory for each period.</w:t>
      </w:r>
      <w:r w:rsidRPr="004D07E1">
        <w:rPr>
          <w:b/>
          <w:bCs/>
        </w:rPr>
        <w:br w:type="page"/>
      </w:r>
    </w:p>
    <w:p w14:paraId="248BE6DC" w14:textId="77777777" w:rsidR="001329BA" w:rsidRDefault="001329BA">
      <w:r>
        <w:rPr>
          <w:noProof/>
        </w:rPr>
        <w:lastRenderedPageBreak/>
        <w:drawing>
          <wp:inline distT="0" distB="0" distL="0" distR="0" wp14:anchorId="698A7354" wp14:editId="12EEC1E5">
            <wp:extent cx="5486400" cy="3448685"/>
            <wp:effectExtent l="0" t="0" r="0" b="0"/>
            <wp:docPr id="11" name="Picture 1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close up of a map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448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149BA7" w14:textId="77777777" w:rsidR="00027FAF" w:rsidRDefault="00027FAF"/>
    <w:p w14:paraId="512502C7" w14:textId="63FF19B3" w:rsidR="00027FAF" w:rsidRDefault="001329BA">
      <w:pPr>
        <w:rPr>
          <w:b/>
          <w:bCs/>
        </w:rPr>
      </w:pPr>
      <w:r w:rsidRPr="00027FAF">
        <w:rPr>
          <w:b/>
          <w:bCs/>
        </w:rPr>
        <w:t xml:space="preserve">Figure S4. </w:t>
      </w:r>
      <w:r w:rsidR="00027FAF" w:rsidRPr="00027FAF">
        <w:rPr>
          <w:b/>
          <w:bCs/>
        </w:rPr>
        <w:t>Density plots for reservoir water (m</w:t>
      </w:r>
      <w:r w:rsidR="00027FAF" w:rsidRPr="00027FAF">
        <w:rPr>
          <w:b/>
          <w:bCs/>
          <w:vertAlign w:val="superscript"/>
        </w:rPr>
        <w:t>3</w:t>
      </w:r>
      <w:r w:rsidR="00027FAF" w:rsidRPr="00027FAF">
        <w:rPr>
          <w:b/>
          <w:bCs/>
        </w:rPr>
        <w:t xml:space="preserve"> per hectare of land)</w:t>
      </w:r>
      <w:r w:rsidR="00027FAF">
        <w:rPr>
          <w:b/>
          <w:bCs/>
        </w:rPr>
        <w:t xml:space="preserve">, by construction period of the associated temple, assuming reservoirs were built at the same time as agricultural temples. Dashed lines represent group means. </w:t>
      </w:r>
    </w:p>
    <w:p w14:paraId="16AA7BE7" w14:textId="25601680" w:rsidR="00027FAF" w:rsidRDefault="00027FAF">
      <w:pPr>
        <w:rPr>
          <w:b/>
          <w:bCs/>
        </w:rPr>
      </w:pPr>
    </w:p>
    <w:p w14:paraId="724BEE36" w14:textId="65FE72EB" w:rsidR="00027FAF" w:rsidRDefault="00027FAF">
      <w:pPr>
        <w:rPr>
          <w:b/>
          <w:bCs/>
        </w:rPr>
      </w:pPr>
      <w:r>
        <w:rPr>
          <w:b/>
          <w:bCs/>
        </w:rPr>
        <w:br w:type="page"/>
      </w:r>
    </w:p>
    <w:p w14:paraId="6D8B9163" w14:textId="77777777" w:rsidR="00027FAF" w:rsidRDefault="00027FAF">
      <w:pPr>
        <w:rPr>
          <w:b/>
          <w:bCs/>
        </w:rPr>
      </w:pPr>
    </w:p>
    <w:p w14:paraId="57498503" w14:textId="77777777" w:rsidR="00027FAF" w:rsidRDefault="00027FAF">
      <w:pPr>
        <w:rPr>
          <w:b/>
          <w:bCs/>
        </w:rPr>
      </w:pPr>
    </w:p>
    <w:p w14:paraId="4F03980F" w14:textId="77777777" w:rsidR="00027FAF" w:rsidRDefault="00027FAF">
      <w:r>
        <w:rPr>
          <w:noProof/>
        </w:rPr>
        <w:drawing>
          <wp:inline distT="0" distB="0" distL="0" distR="0" wp14:anchorId="35C309B3" wp14:editId="2D122BAD">
            <wp:extent cx="5486400" cy="344868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448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0C78CA" w14:textId="77777777" w:rsidR="00027FAF" w:rsidRDefault="00027FAF"/>
    <w:p w14:paraId="6FF08C0B" w14:textId="11992802" w:rsidR="00027FAF" w:rsidRDefault="00027FAF" w:rsidP="00027FAF">
      <w:pPr>
        <w:rPr>
          <w:b/>
          <w:bCs/>
        </w:rPr>
      </w:pPr>
      <w:r w:rsidRPr="00027FAF">
        <w:rPr>
          <w:b/>
          <w:bCs/>
        </w:rPr>
        <w:t>Figure S</w:t>
      </w:r>
      <w:r>
        <w:rPr>
          <w:b/>
          <w:bCs/>
        </w:rPr>
        <w:t>5</w:t>
      </w:r>
      <w:r w:rsidRPr="00027FAF">
        <w:rPr>
          <w:b/>
          <w:bCs/>
        </w:rPr>
        <w:t>. Density plots for reservoir water (m</w:t>
      </w:r>
      <w:r w:rsidRPr="00027FAF">
        <w:rPr>
          <w:b/>
          <w:bCs/>
          <w:vertAlign w:val="superscript"/>
        </w:rPr>
        <w:t>3</w:t>
      </w:r>
      <w:r w:rsidRPr="00027FAF">
        <w:rPr>
          <w:b/>
          <w:bCs/>
        </w:rPr>
        <w:t xml:space="preserve"> per hectare of land)</w:t>
      </w:r>
      <w:r>
        <w:rPr>
          <w:b/>
          <w:bCs/>
        </w:rPr>
        <w:t xml:space="preserve">, by construction period of the associated temple, assuming preserved reservoirs reflect conditions on the landscape during the final period. Dashed lines represent group means. </w:t>
      </w:r>
    </w:p>
    <w:p w14:paraId="184ED1FA" w14:textId="04D81028" w:rsidR="001329BA" w:rsidRPr="00027FAF" w:rsidRDefault="001329BA">
      <w:r w:rsidRPr="00027FAF">
        <w:br w:type="page"/>
      </w:r>
    </w:p>
    <w:p w14:paraId="34962F66" w14:textId="77777777" w:rsidR="00CE6D5C" w:rsidRPr="005A1668" w:rsidRDefault="00CE6D5C" w:rsidP="005D088E">
      <w:pPr>
        <w:pStyle w:val="SMcaption"/>
      </w:pPr>
    </w:p>
    <w:p w14:paraId="36E70597" w14:textId="26FDFEBD" w:rsidR="00371329" w:rsidRPr="005A1668" w:rsidRDefault="00852B5F" w:rsidP="00477182">
      <w:pPr>
        <w:pStyle w:val="SMcaption"/>
      </w:pPr>
      <w:r w:rsidRPr="005A1668">
        <w:rPr>
          <w:noProof/>
        </w:rPr>
        <w:drawing>
          <wp:inline distT="0" distB="0" distL="0" distR="0" wp14:anchorId="79226981" wp14:editId="37FF3937">
            <wp:extent cx="5486400" cy="4904105"/>
            <wp:effectExtent l="0" t="0" r="0" b="0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close up of a map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90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E6CBC7" w14:textId="77777777" w:rsidR="00AE630D" w:rsidRPr="005A1668" w:rsidRDefault="00AE630D" w:rsidP="00477182">
      <w:pPr>
        <w:pStyle w:val="SMcaption"/>
      </w:pPr>
    </w:p>
    <w:p w14:paraId="13F0E339" w14:textId="559A610B" w:rsidR="00852B5F" w:rsidRPr="005A1668" w:rsidRDefault="00852B5F" w:rsidP="00852B5F">
      <w:pPr>
        <w:pStyle w:val="SMHeading"/>
        <w:rPr>
          <w:b w:val="0"/>
          <w:bCs w:val="0"/>
        </w:rPr>
      </w:pPr>
      <w:bookmarkStart w:id="3" w:name="_Ref47432619"/>
      <w:r w:rsidRPr="005A1668">
        <w:t>Fig. S</w:t>
      </w:r>
      <w:r w:rsidR="00C842C1">
        <w:t>6</w:t>
      </w:r>
      <w:r w:rsidRPr="005A1668">
        <w:t xml:space="preserve">. </w:t>
      </w:r>
      <w:r w:rsidRPr="005A1668">
        <w:rPr>
          <w:b w:val="0"/>
          <w:bCs w:val="0"/>
        </w:rPr>
        <w:t xml:space="preserve">QQ plots of temple community production indices, by period. </w:t>
      </w:r>
    </w:p>
    <w:p w14:paraId="782063FA" w14:textId="77777777" w:rsidR="00852B5F" w:rsidRPr="005A1668" w:rsidRDefault="00852B5F" w:rsidP="00852B5F">
      <w:pPr>
        <w:pStyle w:val="Caption"/>
        <w:keepNext/>
        <w:rPr>
          <w:sz w:val="24"/>
        </w:rPr>
      </w:pPr>
    </w:p>
    <w:p w14:paraId="0EB1CF0A" w14:textId="77777777" w:rsidR="00852B5F" w:rsidRPr="005A1668" w:rsidRDefault="00852B5F">
      <w:pPr>
        <w:rPr>
          <w:b/>
          <w:bCs/>
        </w:rPr>
      </w:pPr>
      <w:r w:rsidRPr="005A1668">
        <w:br w:type="page"/>
      </w:r>
    </w:p>
    <w:p w14:paraId="2E178D90" w14:textId="0DA85AD8" w:rsidR="00AE630D" w:rsidRPr="005A1668" w:rsidRDefault="00AE630D" w:rsidP="00852B5F">
      <w:pPr>
        <w:pStyle w:val="Caption"/>
        <w:keepNext/>
        <w:rPr>
          <w:sz w:val="24"/>
        </w:rPr>
      </w:pPr>
      <w:r w:rsidRPr="005A1668">
        <w:rPr>
          <w:sz w:val="24"/>
        </w:rPr>
        <w:lastRenderedPageBreak/>
        <w:t xml:space="preserve">Table </w:t>
      </w:r>
      <w:r w:rsidR="00852B5F" w:rsidRPr="005A1668">
        <w:rPr>
          <w:sz w:val="24"/>
        </w:rPr>
        <w:t>S1</w:t>
      </w:r>
      <w:bookmarkEnd w:id="3"/>
      <w:r w:rsidRPr="005A1668">
        <w:rPr>
          <w:sz w:val="24"/>
        </w:rPr>
        <w:t>. Depth Regressions</w:t>
      </w:r>
      <w:r w:rsidR="00852B5F" w:rsidRPr="005A1668">
        <w:rPr>
          <w:sz w:val="24"/>
        </w:rPr>
        <w:t xml:space="preserve"> for features in the Angkor Metropolitan Area.</w:t>
      </w:r>
    </w:p>
    <w:p w14:paraId="41FA6EC0" w14:textId="77777777" w:rsidR="00852B5F" w:rsidRPr="005A1668" w:rsidRDefault="00852B5F" w:rsidP="00852B5F"/>
    <w:tbl>
      <w:tblPr>
        <w:tblW w:w="841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18"/>
        <w:gridCol w:w="767"/>
        <w:gridCol w:w="860"/>
        <w:gridCol w:w="2063"/>
        <w:gridCol w:w="2808"/>
      </w:tblGrid>
      <w:tr w:rsidR="00852B5F" w:rsidRPr="005A1668" w14:paraId="29F85D05" w14:textId="77777777" w:rsidTr="00852B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9EA0B5" w14:textId="77777777" w:rsidR="00852B5F" w:rsidRPr="005A1668" w:rsidRDefault="00852B5F" w:rsidP="00AE630D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81FF6" w14:textId="77777777" w:rsidR="00852B5F" w:rsidRPr="005A1668" w:rsidRDefault="00852B5F" w:rsidP="00AE630D">
            <w:r w:rsidRPr="005A1668">
              <w:rPr>
                <w:color w:val="000000"/>
              </w:rPr>
              <w:t>Total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F05EE" w14:textId="5B7FDCC1" w:rsidR="00852B5F" w:rsidRPr="005A1668" w:rsidRDefault="00852B5F" w:rsidP="00AE630D">
            <w:r w:rsidRPr="005A1668">
              <w:rPr>
                <w:color w:val="000000"/>
                <w:shd w:val="clear" w:color="auto" w:fill="FFFFFF"/>
              </w:rPr>
              <w:t>R</w:t>
            </w:r>
            <w:r w:rsidRPr="005A1668">
              <w:rPr>
                <w:color w:val="00000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31CF4" w14:textId="77777777" w:rsidR="00852B5F" w:rsidRPr="005A1668" w:rsidRDefault="00852B5F" w:rsidP="00AE630D">
            <w:r w:rsidRPr="005A1668">
              <w:rPr>
                <w:color w:val="000000"/>
              </w:rPr>
              <w:t>Regression equ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A9DE7" w14:textId="77777777" w:rsidR="00852B5F" w:rsidRPr="005A1668" w:rsidRDefault="00852B5F" w:rsidP="00AE630D">
            <w:r w:rsidRPr="005A1668">
              <w:rPr>
                <w:color w:val="000000"/>
              </w:rPr>
              <w:t>Total features within the Greater Angkor region</w:t>
            </w:r>
          </w:p>
        </w:tc>
      </w:tr>
      <w:tr w:rsidR="00852B5F" w:rsidRPr="005A1668" w14:paraId="11D96701" w14:textId="77777777" w:rsidTr="00852B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541D6" w14:textId="77777777" w:rsidR="00852B5F" w:rsidRPr="005A1668" w:rsidRDefault="00852B5F" w:rsidP="00AE630D">
            <w:r w:rsidRPr="005A1668">
              <w:rPr>
                <w:color w:val="000000"/>
              </w:rPr>
              <w:t>Reservoi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B915A" w14:textId="77777777" w:rsidR="00852B5F" w:rsidRPr="005A1668" w:rsidRDefault="00852B5F" w:rsidP="00AE630D">
            <w:r w:rsidRPr="005A1668">
              <w:rPr>
                <w:color w:val="000000"/>
              </w:rPr>
              <w:t>61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23012" w14:textId="77777777" w:rsidR="00852B5F" w:rsidRPr="005A1668" w:rsidRDefault="00852B5F" w:rsidP="00AE630D">
            <w:r w:rsidRPr="005A1668">
              <w:rPr>
                <w:color w:val="000000"/>
              </w:rPr>
              <w:t>0.0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4AF63D" w14:textId="30EEE6EA" w:rsidR="00852B5F" w:rsidRPr="005A1668" w:rsidRDefault="00852B5F" w:rsidP="00AE630D">
            <w:r w:rsidRPr="005A1668">
              <w:rPr>
                <w:color w:val="000000"/>
              </w:rPr>
              <w:t>y</w:t>
            </w:r>
            <w:r w:rsidRPr="005A1668">
              <w:rPr>
                <w:color w:val="000000"/>
                <w:shd w:val="clear" w:color="auto" w:fill="FFFFFF"/>
              </w:rPr>
              <w:t xml:space="preserve"> = -0.0873 + 0.263*ln(</w:t>
            </w:r>
            <w:r w:rsidRPr="005A1668">
              <w:rPr>
                <w:i/>
                <w:iCs/>
                <w:color w:val="000000"/>
                <w:shd w:val="clear" w:color="auto" w:fill="FFFFFF"/>
              </w:rPr>
              <w:t>x</w:t>
            </w:r>
            <w:r w:rsidRPr="005A1668">
              <w:rPr>
                <w:color w:val="000000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53184" w14:textId="30B53CF5" w:rsidR="00852B5F" w:rsidRPr="005A1668" w:rsidRDefault="00852B5F" w:rsidP="00AE630D">
            <w:r w:rsidRPr="005A1668">
              <w:rPr>
                <w:color w:val="000000"/>
                <w:shd w:val="clear" w:color="auto" w:fill="FFFFFF"/>
              </w:rPr>
              <w:t>9,876 </w:t>
            </w:r>
          </w:p>
        </w:tc>
      </w:tr>
      <w:tr w:rsidR="00852B5F" w:rsidRPr="005A1668" w14:paraId="5418A90E" w14:textId="77777777" w:rsidTr="00852B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140DE" w14:textId="77777777" w:rsidR="00852B5F" w:rsidRPr="005A1668" w:rsidRDefault="00852B5F" w:rsidP="00AE630D">
            <w:r w:rsidRPr="005A1668">
              <w:rPr>
                <w:color w:val="000000"/>
              </w:rPr>
              <w:t>Reservoir embank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3264A2" w14:textId="77777777" w:rsidR="00852B5F" w:rsidRPr="005A1668" w:rsidRDefault="00852B5F" w:rsidP="00AE630D">
            <w:r w:rsidRPr="005A1668">
              <w:rPr>
                <w:color w:val="000000"/>
              </w:rPr>
              <w:t>5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F3F10E" w14:textId="77777777" w:rsidR="00852B5F" w:rsidRPr="005A1668" w:rsidRDefault="00852B5F" w:rsidP="00AE630D">
            <w:r w:rsidRPr="005A1668">
              <w:rPr>
                <w:color w:val="000000"/>
              </w:rPr>
              <w:t>0.3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736CAC" w14:textId="79C57F36" w:rsidR="00852B5F" w:rsidRPr="005A1668" w:rsidRDefault="00852B5F" w:rsidP="00AE630D">
            <w:r w:rsidRPr="005A1668">
              <w:rPr>
                <w:color w:val="000000"/>
              </w:rPr>
              <w:t>y</w:t>
            </w:r>
            <w:r w:rsidRPr="005A1668">
              <w:rPr>
                <w:color w:val="000000"/>
                <w:shd w:val="clear" w:color="auto" w:fill="FFFFFF"/>
              </w:rPr>
              <w:t xml:space="preserve"> = 0.377 + 0.199(</w:t>
            </w:r>
            <w:r w:rsidRPr="005A1668">
              <w:rPr>
                <w:i/>
                <w:iCs/>
                <w:color w:val="000000"/>
                <w:shd w:val="clear" w:color="auto" w:fill="FFFFFF"/>
              </w:rPr>
              <w:t>x</w:t>
            </w:r>
            <w:r w:rsidRPr="005A1668">
              <w:rPr>
                <w:color w:val="000000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1CBA01" w14:textId="05624504" w:rsidR="00852B5F" w:rsidRPr="005A1668" w:rsidRDefault="00852B5F" w:rsidP="00AE630D">
            <w:r w:rsidRPr="005A1668">
              <w:t>2,817</w:t>
            </w:r>
          </w:p>
        </w:tc>
      </w:tr>
      <w:tr w:rsidR="00852B5F" w:rsidRPr="005A1668" w14:paraId="35051F26" w14:textId="77777777" w:rsidTr="00852B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A6A95" w14:textId="77777777" w:rsidR="00852B5F" w:rsidRPr="005A1668" w:rsidRDefault="00852B5F" w:rsidP="00AE630D">
            <w:r w:rsidRPr="005A1668">
              <w:rPr>
                <w:color w:val="000000"/>
              </w:rPr>
              <w:t>Moa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7B090" w14:textId="77777777" w:rsidR="00852B5F" w:rsidRPr="005A1668" w:rsidRDefault="00852B5F" w:rsidP="00AE630D">
            <w:r w:rsidRPr="005A1668">
              <w:rPr>
                <w:color w:val="000000"/>
              </w:rPr>
              <w:t>2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31DDE" w14:textId="77777777" w:rsidR="00852B5F" w:rsidRPr="005A1668" w:rsidRDefault="00852B5F" w:rsidP="00AE630D">
            <w:r w:rsidRPr="005A1668">
              <w:rPr>
                <w:color w:val="000000"/>
                <w:shd w:val="clear" w:color="auto" w:fill="FFFFFF"/>
              </w:rPr>
              <w:t>0.34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DACE3" w14:textId="7B4ACA2D" w:rsidR="00852B5F" w:rsidRPr="005A1668" w:rsidRDefault="00852B5F" w:rsidP="00AE630D">
            <w:r w:rsidRPr="005A1668">
              <w:rPr>
                <w:color w:val="000000"/>
                <w:shd w:val="clear" w:color="auto" w:fill="FFFFFF"/>
              </w:rPr>
              <w:t>y = -2.43 + 0.578*ln(</w:t>
            </w:r>
            <w:r w:rsidRPr="005A1668">
              <w:rPr>
                <w:i/>
                <w:iCs/>
                <w:color w:val="000000"/>
                <w:shd w:val="clear" w:color="auto" w:fill="FFFFFF"/>
              </w:rPr>
              <w:t>x</w:t>
            </w:r>
            <w:r w:rsidRPr="005A1668">
              <w:rPr>
                <w:color w:val="000000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E2EC6" w14:textId="77777777" w:rsidR="00852B5F" w:rsidRPr="005A1668" w:rsidRDefault="00852B5F" w:rsidP="00AE630D">
            <w:r w:rsidRPr="005A1668">
              <w:rPr>
                <w:color w:val="000000"/>
                <w:shd w:val="clear" w:color="auto" w:fill="FFFFFF"/>
              </w:rPr>
              <w:t>922</w:t>
            </w:r>
          </w:p>
        </w:tc>
      </w:tr>
      <w:tr w:rsidR="00852B5F" w:rsidRPr="005A1668" w14:paraId="3EEBD6F1" w14:textId="77777777" w:rsidTr="00852B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88B7A5" w14:textId="77777777" w:rsidR="00852B5F" w:rsidRPr="005A1668" w:rsidRDefault="00852B5F" w:rsidP="00AE630D">
            <w:r w:rsidRPr="005A1668">
              <w:rPr>
                <w:color w:val="000000"/>
              </w:rPr>
              <w:t>Templ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9E951" w14:textId="77777777" w:rsidR="00852B5F" w:rsidRPr="005A1668" w:rsidRDefault="00852B5F" w:rsidP="00AE630D">
            <w:r w:rsidRPr="005A1668">
              <w:rPr>
                <w:color w:val="000000"/>
              </w:rPr>
              <w:t>1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4FE92" w14:textId="77777777" w:rsidR="00852B5F" w:rsidRPr="005A1668" w:rsidRDefault="00852B5F" w:rsidP="00AE630D">
            <w:r w:rsidRPr="005A1668">
              <w:rPr>
                <w:color w:val="000000"/>
              </w:rPr>
              <w:t>0.0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7201F" w14:textId="2E00F339" w:rsidR="00852B5F" w:rsidRPr="005A1668" w:rsidRDefault="00852B5F" w:rsidP="00AE630D">
            <w:r w:rsidRPr="005A1668">
              <w:rPr>
                <w:color w:val="000000"/>
                <w:shd w:val="clear" w:color="auto" w:fill="FFFFFF"/>
              </w:rPr>
              <w:t>y = 1.43 + 0.0000685(</w:t>
            </w:r>
            <w:r w:rsidRPr="005A1668">
              <w:rPr>
                <w:i/>
                <w:iCs/>
                <w:color w:val="000000"/>
                <w:shd w:val="clear" w:color="auto" w:fill="FFFFFF"/>
              </w:rPr>
              <w:t>x</w:t>
            </w:r>
            <w:r w:rsidRPr="005A1668">
              <w:rPr>
                <w:color w:val="000000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8337A" w14:textId="638AB12B" w:rsidR="00852B5F" w:rsidRPr="005A1668" w:rsidRDefault="00852B5F" w:rsidP="00AE630D">
            <w:r w:rsidRPr="005A1668">
              <w:t>1009*</w:t>
            </w:r>
          </w:p>
        </w:tc>
      </w:tr>
    </w:tbl>
    <w:p w14:paraId="44E9723B" w14:textId="0F7C4084" w:rsidR="00371329" w:rsidRPr="005A1668" w:rsidRDefault="003B187D" w:rsidP="00477182">
      <w:pPr>
        <w:pStyle w:val="SMcaption"/>
      </w:pPr>
      <w:r w:rsidRPr="005A1668">
        <w:t>*Of these, 921 temples are in the Greater Angkor region and have predicted dates.</w:t>
      </w:r>
    </w:p>
    <w:p w14:paraId="2E4B4BBD" w14:textId="19A56150" w:rsidR="00371329" w:rsidRPr="005A1668" w:rsidRDefault="00371329" w:rsidP="00477182">
      <w:pPr>
        <w:pStyle w:val="SMcaption"/>
      </w:pPr>
    </w:p>
    <w:p w14:paraId="72C7C62B" w14:textId="77777777" w:rsidR="007E0720" w:rsidRPr="005A1668" w:rsidRDefault="007E0720" w:rsidP="007E0720"/>
    <w:p w14:paraId="3FA39D01" w14:textId="4ADFD07C" w:rsidR="007E0720" w:rsidRPr="005A1668" w:rsidRDefault="007E0720" w:rsidP="00852B5F">
      <w:pPr>
        <w:pStyle w:val="Caption"/>
        <w:rPr>
          <w:sz w:val="24"/>
        </w:rPr>
      </w:pPr>
      <w:bookmarkStart w:id="4" w:name="_Ref47433611"/>
      <w:r w:rsidRPr="005A1668">
        <w:rPr>
          <w:sz w:val="24"/>
        </w:rPr>
        <w:t xml:space="preserve">Table </w:t>
      </w:r>
      <w:r w:rsidR="00852B5F" w:rsidRPr="005A1668">
        <w:rPr>
          <w:sz w:val="24"/>
        </w:rPr>
        <w:t>S2</w:t>
      </w:r>
      <w:bookmarkEnd w:id="4"/>
      <w:r w:rsidRPr="005A1668">
        <w:rPr>
          <w:sz w:val="24"/>
        </w:rPr>
        <w:t>: Features in the civic-ceremonial zone and the A</w:t>
      </w:r>
      <w:r w:rsidR="0083322C">
        <w:rPr>
          <w:sz w:val="24"/>
        </w:rPr>
        <w:t>ngkor Metropolitan Area</w:t>
      </w:r>
      <w:r w:rsidRPr="005A1668">
        <w:rPr>
          <w:sz w:val="24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0"/>
        <w:gridCol w:w="1187"/>
        <w:gridCol w:w="2379"/>
      </w:tblGrid>
      <w:tr w:rsidR="007E0720" w:rsidRPr="005A1668" w14:paraId="797F002C" w14:textId="77777777" w:rsidTr="007E0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CAFD38" w14:textId="77777777" w:rsidR="007E0720" w:rsidRPr="005A1668" w:rsidRDefault="007E0720" w:rsidP="007E0720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60F641" w14:textId="64C4070D" w:rsidR="007E0720" w:rsidRPr="005A1668" w:rsidRDefault="007E0720" w:rsidP="007E0720">
            <w:r w:rsidRPr="005A1668">
              <w:rPr>
                <w:color w:val="000000"/>
                <w:shd w:val="clear" w:color="auto" w:fill="FFFFFF"/>
              </w:rPr>
              <w:t>A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3FC32" w14:textId="77777777" w:rsidR="007E0720" w:rsidRPr="005A1668" w:rsidRDefault="007E0720" w:rsidP="007E0720">
            <w:r w:rsidRPr="005A1668">
              <w:rPr>
                <w:color w:val="000000"/>
                <w:shd w:val="clear" w:color="auto" w:fill="FFFFFF"/>
              </w:rPr>
              <w:t>Civic-ceremonial zone</w:t>
            </w:r>
          </w:p>
        </w:tc>
      </w:tr>
      <w:tr w:rsidR="007E0720" w:rsidRPr="005A1668" w14:paraId="527A8481" w14:textId="77777777" w:rsidTr="007E0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69B69" w14:textId="77777777" w:rsidR="007E0720" w:rsidRPr="005A1668" w:rsidRDefault="007E0720" w:rsidP="007E0720">
            <w:r w:rsidRPr="005A1668">
              <w:rPr>
                <w:color w:val="000000"/>
                <w:shd w:val="clear" w:color="auto" w:fill="FFFFFF"/>
              </w:rPr>
              <w:t>Reservoirs</w:t>
            </w:r>
          </w:p>
          <w:p w14:paraId="01F4D5B4" w14:textId="77777777" w:rsidR="007E0720" w:rsidRPr="005A1668" w:rsidRDefault="007E0720" w:rsidP="007E0720">
            <w:r w:rsidRPr="005A1668">
              <w:rPr>
                <w:i/>
                <w:iCs/>
                <w:color w:val="000000"/>
                <w:shd w:val="clear" w:color="auto" w:fill="FFFFFF"/>
              </w:rPr>
              <w:t>Total Count</w:t>
            </w:r>
          </w:p>
          <w:p w14:paraId="28B7039A" w14:textId="68248E13" w:rsidR="007E0720" w:rsidRPr="005A1668" w:rsidRDefault="007E0720" w:rsidP="007E0720">
            <w:r w:rsidRPr="005A1668">
              <w:rPr>
                <w:i/>
                <w:iCs/>
                <w:color w:val="000000"/>
                <w:shd w:val="clear" w:color="auto" w:fill="FFFFFF"/>
              </w:rPr>
              <w:t xml:space="preserve">Total Volume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12010B" w14:textId="77777777" w:rsidR="007E0720" w:rsidRPr="005A1668" w:rsidRDefault="007E0720" w:rsidP="007E0720"/>
          <w:p w14:paraId="1DBEC22A" w14:textId="77777777" w:rsidR="007E0720" w:rsidRPr="005A1668" w:rsidRDefault="007E0720" w:rsidP="007E0720">
            <w:r w:rsidRPr="005A1668">
              <w:rPr>
                <w:color w:val="000000"/>
              </w:rPr>
              <w:t>4,625</w:t>
            </w:r>
          </w:p>
          <w:p w14:paraId="3A2B7D74" w14:textId="77777777" w:rsidR="007E0720" w:rsidRPr="005A1668" w:rsidRDefault="007E0720" w:rsidP="007E0720">
            <w:r w:rsidRPr="005A1668">
              <w:rPr>
                <w:color w:val="000000"/>
              </w:rPr>
              <w:t>16.16 km</w:t>
            </w:r>
            <w:r w:rsidRPr="005A1668">
              <w:rPr>
                <w:color w:val="00000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78ADD3" w14:textId="77777777" w:rsidR="007E0720" w:rsidRPr="005A1668" w:rsidRDefault="007E0720" w:rsidP="007E0720"/>
          <w:p w14:paraId="7DB13397" w14:textId="77777777" w:rsidR="007E0720" w:rsidRPr="005A1668" w:rsidRDefault="007E0720" w:rsidP="007E0720">
            <w:r w:rsidRPr="005A1668">
              <w:rPr>
                <w:color w:val="000000"/>
              </w:rPr>
              <w:t>5,253</w:t>
            </w:r>
          </w:p>
          <w:p w14:paraId="1215340D" w14:textId="77777777" w:rsidR="007E0720" w:rsidRPr="005A1668" w:rsidRDefault="007E0720" w:rsidP="007E0720">
            <w:r w:rsidRPr="005A1668">
              <w:rPr>
                <w:color w:val="000000"/>
              </w:rPr>
              <w:t>0.28 km</w:t>
            </w:r>
            <w:r w:rsidRPr="005A1668">
              <w:rPr>
                <w:color w:val="000000"/>
                <w:vertAlign w:val="superscript"/>
              </w:rPr>
              <w:t>3</w:t>
            </w:r>
            <w:r w:rsidRPr="005A1668">
              <w:rPr>
                <w:color w:val="000000"/>
              </w:rPr>
              <w:t> </w:t>
            </w:r>
          </w:p>
        </w:tc>
      </w:tr>
      <w:tr w:rsidR="007E0720" w:rsidRPr="005A1668" w14:paraId="31251090" w14:textId="77777777" w:rsidTr="007E0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3A2207" w14:textId="77777777" w:rsidR="007E0720" w:rsidRPr="005A1668" w:rsidRDefault="007E0720" w:rsidP="007E0720">
            <w:r w:rsidRPr="005A1668">
              <w:rPr>
                <w:color w:val="000000"/>
                <w:shd w:val="clear" w:color="auto" w:fill="FFFFFF"/>
              </w:rPr>
              <w:t>Moats</w:t>
            </w:r>
          </w:p>
          <w:p w14:paraId="6E384639" w14:textId="77777777" w:rsidR="007E0720" w:rsidRPr="005A1668" w:rsidRDefault="007E0720" w:rsidP="007E0720">
            <w:r w:rsidRPr="005A1668">
              <w:rPr>
                <w:i/>
                <w:iCs/>
                <w:color w:val="000000"/>
                <w:shd w:val="clear" w:color="auto" w:fill="FFFFFF"/>
              </w:rPr>
              <w:t>Total Count</w:t>
            </w:r>
          </w:p>
          <w:p w14:paraId="7FEAF72F" w14:textId="5D6B4DFC" w:rsidR="007E0720" w:rsidRPr="005A1668" w:rsidRDefault="007E0720" w:rsidP="007E0720">
            <w:r w:rsidRPr="005A1668">
              <w:rPr>
                <w:i/>
                <w:iCs/>
                <w:color w:val="000000"/>
                <w:shd w:val="clear" w:color="auto" w:fill="FFFFFF"/>
              </w:rPr>
              <w:t xml:space="preserve">Total Volume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9B74A" w14:textId="77777777" w:rsidR="007E0720" w:rsidRPr="005A1668" w:rsidRDefault="007E0720" w:rsidP="007E0720"/>
          <w:p w14:paraId="19997D68" w14:textId="77777777" w:rsidR="007E0720" w:rsidRPr="005A1668" w:rsidRDefault="007E0720" w:rsidP="007E0720">
            <w:r w:rsidRPr="005A1668">
              <w:rPr>
                <w:color w:val="000000"/>
                <w:shd w:val="clear" w:color="auto" w:fill="FFFFFF"/>
              </w:rPr>
              <w:t>789</w:t>
            </w:r>
          </w:p>
          <w:p w14:paraId="306CCB6F" w14:textId="77777777" w:rsidR="007E0720" w:rsidRPr="005A1668" w:rsidRDefault="007E0720" w:rsidP="007E0720">
            <w:r w:rsidRPr="005A1668">
              <w:rPr>
                <w:color w:val="000000"/>
                <w:shd w:val="clear" w:color="auto" w:fill="FFFFFF"/>
              </w:rPr>
              <w:t>0.02 km</w:t>
            </w:r>
            <w:r w:rsidRPr="005A1668">
              <w:rPr>
                <w:color w:val="000000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C53432" w14:textId="77777777" w:rsidR="007E0720" w:rsidRPr="005A1668" w:rsidRDefault="007E0720" w:rsidP="007E0720"/>
          <w:p w14:paraId="207037F6" w14:textId="77777777" w:rsidR="007E0720" w:rsidRPr="005A1668" w:rsidRDefault="007E0720" w:rsidP="007E0720">
            <w:r w:rsidRPr="005A1668">
              <w:rPr>
                <w:color w:val="000000"/>
                <w:shd w:val="clear" w:color="auto" w:fill="FFFFFF"/>
              </w:rPr>
              <w:t>133</w:t>
            </w:r>
          </w:p>
          <w:p w14:paraId="0C1F8B06" w14:textId="77777777" w:rsidR="007E0720" w:rsidRPr="005A1668" w:rsidRDefault="007E0720" w:rsidP="007E0720">
            <w:r w:rsidRPr="005A1668">
              <w:rPr>
                <w:color w:val="000000"/>
                <w:shd w:val="clear" w:color="auto" w:fill="FFFFFF"/>
              </w:rPr>
              <w:t>0.004 km</w:t>
            </w:r>
            <w:r w:rsidRPr="005A1668">
              <w:rPr>
                <w:color w:val="000000"/>
                <w:shd w:val="clear" w:color="auto" w:fill="FFFFFF"/>
                <w:vertAlign w:val="superscript"/>
              </w:rPr>
              <w:t>3</w:t>
            </w:r>
          </w:p>
        </w:tc>
      </w:tr>
      <w:tr w:rsidR="007E0720" w:rsidRPr="005A1668" w14:paraId="337FA007" w14:textId="77777777" w:rsidTr="007E07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944AB" w14:textId="77777777" w:rsidR="007E0720" w:rsidRPr="005A1668" w:rsidRDefault="007E0720" w:rsidP="007E0720">
            <w:r w:rsidRPr="005A1668">
              <w:rPr>
                <w:color w:val="000000"/>
                <w:shd w:val="clear" w:color="auto" w:fill="FFFFFF"/>
              </w:rPr>
              <w:t>Temples</w:t>
            </w:r>
          </w:p>
          <w:p w14:paraId="76CC4496" w14:textId="77777777" w:rsidR="007E0720" w:rsidRPr="005A1668" w:rsidRDefault="007E0720" w:rsidP="007E0720">
            <w:r w:rsidRPr="005A1668">
              <w:rPr>
                <w:i/>
                <w:iCs/>
                <w:color w:val="000000"/>
                <w:shd w:val="clear" w:color="auto" w:fill="FFFFFF"/>
              </w:rPr>
              <w:t>Total Count</w:t>
            </w:r>
          </w:p>
          <w:p w14:paraId="1570210F" w14:textId="789BA9A4" w:rsidR="007E0720" w:rsidRPr="005A1668" w:rsidRDefault="007E0720" w:rsidP="007E0720">
            <w:r w:rsidRPr="005A1668">
              <w:rPr>
                <w:i/>
                <w:iCs/>
                <w:color w:val="000000"/>
                <w:shd w:val="clear" w:color="auto" w:fill="FFFFFF"/>
              </w:rPr>
              <w:t>Total Are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10BF4" w14:textId="77777777" w:rsidR="007E0720" w:rsidRPr="005A1668" w:rsidRDefault="007E0720" w:rsidP="007E0720"/>
          <w:p w14:paraId="68243866" w14:textId="77777777" w:rsidR="007E0720" w:rsidRPr="005A1668" w:rsidRDefault="007E0720" w:rsidP="007E0720">
            <w:r w:rsidRPr="005A1668">
              <w:rPr>
                <w:color w:val="000000"/>
                <w:shd w:val="clear" w:color="auto" w:fill="FFFFFF"/>
              </w:rPr>
              <w:t>749</w:t>
            </w:r>
          </w:p>
          <w:p w14:paraId="50949A10" w14:textId="77777777" w:rsidR="007E0720" w:rsidRPr="005A1668" w:rsidRDefault="007E0720" w:rsidP="007E0720">
            <w:r w:rsidRPr="005A1668">
              <w:rPr>
                <w:color w:val="000000"/>
                <w:shd w:val="clear" w:color="auto" w:fill="FFFFFF"/>
              </w:rPr>
              <w:t>2.09 km</w:t>
            </w:r>
            <w:r w:rsidRPr="005A1668">
              <w:rPr>
                <w:color w:val="00000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E73F10" w14:textId="77777777" w:rsidR="007E0720" w:rsidRPr="005A1668" w:rsidRDefault="007E0720" w:rsidP="007E0720"/>
          <w:p w14:paraId="156B2E32" w14:textId="77777777" w:rsidR="007E0720" w:rsidRPr="005A1668" w:rsidRDefault="007E0720" w:rsidP="007E0720">
            <w:r w:rsidRPr="005A1668">
              <w:rPr>
                <w:color w:val="000000"/>
                <w:shd w:val="clear" w:color="auto" w:fill="FFFFFF"/>
              </w:rPr>
              <w:t>262</w:t>
            </w:r>
          </w:p>
          <w:p w14:paraId="4BD7DE80" w14:textId="77777777" w:rsidR="007E0720" w:rsidRPr="005A1668" w:rsidRDefault="007E0720" w:rsidP="007E0720">
            <w:r w:rsidRPr="005A1668">
              <w:rPr>
                <w:color w:val="000000"/>
                <w:shd w:val="clear" w:color="auto" w:fill="FFFFFF"/>
              </w:rPr>
              <w:t>0.89 km</w:t>
            </w:r>
            <w:r w:rsidRPr="005A1668">
              <w:rPr>
                <w:color w:val="000000"/>
                <w:shd w:val="clear" w:color="auto" w:fill="FFFFFF"/>
                <w:vertAlign w:val="superscript"/>
              </w:rPr>
              <w:t>2</w:t>
            </w:r>
          </w:p>
        </w:tc>
      </w:tr>
    </w:tbl>
    <w:p w14:paraId="33D7C774" w14:textId="780B894D" w:rsidR="007E0720" w:rsidRPr="005A1668" w:rsidRDefault="007E0720" w:rsidP="00477182">
      <w:pPr>
        <w:pStyle w:val="SMcaption"/>
      </w:pPr>
    </w:p>
    <w:p w14:paraId="6D9F38D8" w14:textId="77777777" w:rsidR="007E0720" w:rsidRPr="005A1668" w:rsidRDefault="007E0720" w:rsidP="00477182">
      <w:pPr>
        <w:pStyle w:val="SMcaption"/>
      </w:pPr>
    </w:p>
    <w:p w14:paraId="2C16E926" w14:textId="0E259E89" w:rsidR="00E7018F" w:rsidRPr="00E24ED4" w:rsidRDefault="00E7018F" w:rsidP="00E24ED4">
      <w:pPr>
        <w:rPr>
          <w:b/>
          <w:bCs/>
        </w:rPr>
      </w:pPr>
      <w:r w:rsidRPr="00E24ED4">
        <w:rPr>
          <w:b/>
          <w:bCs/>
        </w:rPr>
        <w:t xml:space="preserve">Table </w:t>
      </w:r>
      <w:r w:rsidR="0083322C">
        <w:rPr>
          <w:b/>
          <w:bCs/>
        </w:rPr>
        <w:t>S</w:t>
      </w:r>
      <w:r w:rsidRPr="00E24ED4">
        <w:rPr>
          <w:b/>
          <w:bCs/>
        </w:rPr>
        <w:fldChar w:fldCharType="begin"/>
      </w:r>
      <w:r w:rsidRPr="00E24ED4">
        <w:rPr>
          <w:b/>
          <w:bCs/>
        </w:rPr>
        <w:instrText xml:space="preserve"> SEQ Table \* ARABIC </w:instrText>
      </w:r>
      <w:r w:rsidRPr="00E24ED4">
        <w:rPr>
          <w:b/>
          <w:bCs/>
        </w:rPr>
        <w:fldChar w:fldCharType="separate"/>
      </w:r>
      <w:r w:rsidRPr="00E24ED4">
        <w:rPr>
          <w:b/>
          <w:bCs/>
          <w:noProof/>
        </w:rPr>
        <w:t>3</w:t>
      </w:r>
      <w:r w:rsidRPr="00E24ED4">
        <w:rPr>
          <w:b/>
          <w:bCs/>
        </w:rPr>
        <w:fldChar w:fldCharType="end"/>
      </w:r>
      <w:r w:rsidRPr="00E24ED4">
        <w:rPr>
          <w:b/>
          <w:bCs/>
        </w:rPr>
        <w:t>: Reservoirs and moats that were grouped with temples in the A</w:t>
      </w:r>
      <w:r w:rsidR="0083322C">
        <w:rPr>
          <w:b/>
          <w:bCs/>
        </w:rPr>
        <w:t>ngkor Metropolitan Area</w:t>
      </w:r>
      <w:r w:rsidRPr="00E24ED4">
        <w:rPr>
          <w:b/>
          <w:bCs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4"/>
        <w:gridCol w:w="1307"/>
        <w:gridCol w:w="1247"/>
      </w:tblGrid>
      <w:tr w:rsidR="00E7018F" w:rsidRPr="005A1668" w14:paraId="0A57AA17" w14:textId="77777777" w:rsidTr="00E7018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F7BA69" w14:textId="77777777" w:rsidR="00E7018F" w:rsidRPr="005A1668" w:rsidRDefault="00E7018F" w:rsidP="00E7018F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6FE9F" w14:textId="77777777" w:rsidR="00E7018F" w:rsidRPr="005A1668" w:rsidRDefault="00E7018F" w:rsidP="00E7018F">
            <w:r w:rsidRPr="005A1668">
              <w:rPr>
                <w:color w:val="000000"/>
              </w:rPr>
              <w:t>Te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3079C" w14:textId="77777777" w:rsidR="00E7018F" w:rsidRPr="005A1668" w:rsidRDefault="00E7018F" w:rsidP="00E7018F">
            <w:r w:rsidRPr="005A1668">
              <w:rPr>
                <w:color w:val="000000"/>
              </w:rPr>
              <w:t>No temple</w:t>
            </w:r>
          </w:p>
        </w:tc>
      </w:tr>
      <w:tr w:rsidR="00E7018F" w:rsidRPr="005A1668" w14:paraId="4A7D6652" w14:textId="77777777" w:rsidTr="00E7018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24F398" w14:textId="77777777" w:rsidR="00E7018F" w:rsidRPr="005A1668" w:rsidRDefault="00E7018F" w:rsidP="00E7018F">
            <w:r w:rsidRPr="005A1668">
              <w:rPr>
                <w:color w:val="000000"/>
              </w:rPr>
              <w:t>Reservoirs</w:t>
            </w:r>
          </w:p>
          <w:p w14:paraId="04A1F3C0" w14:textId="77777777" w:rsidR="00E7018F" w:rsidRPr="005A1668" w:rsidRDefault="00E7018F" w:rsidP="00E7018F">
            <w:r w:rsidRPr="005A1668">
              <w:rPr>
                <w:i/>
                <w:iCs/>
                <w:color w:val="000000"/>
              </w:rPr>
              <w:t>Total Count</w:t>
            </w:r>
          </w:p>
          <w:p w14:paraId="5410C4F2" w14:textId="77777777" w:rsidR="00E7018F" w:rsidRPr="005A1668" w:rsidRDefault="00E7018F" w:rsidP="00E7018F">
            <w:r w:rsidRPr="005A1668">
              <w:rPr>
                <w:i/>
                <w:iCs/>
                <w:color w:val="000000"/>
              </w:rPr>
              <w:t>Total Volume / Are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05A99" w14:textId="77777777" w:rsidR="00E7018F" w:rsidRPr="005A1668" w:rsidRDefault="00E7018F" w:rsidP="00E7018F"/>
          <w:p w14:paraId="65805B86" w14:textId="77777777" w:rsidR="00E7018F" w:rsidRPr="005A1668" w:rsidRDefault="00E7018F" w:rsidP="00E7018F">
            <w:r w:rsidRPr="005A1668">
              <w:rPr>
                <w:color w:val="000000"/>
              </w:rPr>
              <w:t>2163</w:t>
            </w:r>
          </w:p>
          <w:p w14:paraId="08440983" w14:textId="77777777" w:rsidR="00E7018F" w:rsidRPr="005A1668" w:rsidRDefault="00E7018F" w:rsidP="00E7018F">
            <w:r w:rsidRPr="005A1668">
              <w:rPr>
                <w:color w:val="000000"/>
              </w:rPr>
              <w:t>16.0 km</w:t>
            </w:r>
            <w:r w:rsidRPr="005A1668">
              <w:rPr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D944C" w14:textId="77777777" w:rsidR="00E7018F" w:rsidRPr="005A1668" w:rsidRDefault="00E7018F" w:rsidP="00E7018F"/>
          <w:p w14:paraId="309EF9CF" w14:textId="77777777" w:rsidR="00E7018F" w:rsidRPr="005A1668" w:rsidRDefault="00E7018F" w:rsidP="00E7018F">
            <w:r w:rsidRPr="005A1668">
              <w:rPr>
                <w:color w:val="000000"/>
              </w:rPr>
              <w:t>2462</w:t>
            </w:r>
          </w:p>
          <w:p w14:paraId="5DE237A4" w14:textId="77777777" w:rsidR="00E7018F" w:rsidRPr="005A1668" w:rsidRDefault="00E7018F" w:rsidP="00E7018F">
            <w:proofErr w:type="gramStart"/>
            <w:r w:rsidRPr="005A1668">
              <w:rPr>
                <w:color w:val="000000"/>
              </w:rPr>
              <w:t>0.16  km</w:t>
            </w:r>
            <w:proofErr w:type="gramEnd"/>
            <w:r w:rsidRPr="005A1668">
              <w:rPr>
                <w:color w:val="000000"/>
                <w:vertAlign w:val="superscript"/>
              </w:rPr>
              <w:t>2</w:t>
            </w:r>
          </w:p>
        </w:tc>
      </w:tr>
      <w:tr w:rsidR="00E7018F" w:rsidRPr="005A1668" w14:paraId="76220DD3" w14:textId="77777777" w:rsidTr="00E7018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B262A" w14:textId="77777777" w:rsidR="00E7018F" w:rsidRPr="005A1668" w:rsidRDefault="00E7018F" w:rsidP="00E7018F">
            <w:r w:rsidRPr="005A1668">
              <w:rPr>
                <w:color w:val="000000"/>
              </w:rPr>
              <w:t>Moats</w:t>
            </w:r>
          </w:p>
          <w:p w14:paraId="5783F2F2" w14:textId="77777777" w:rsidR="00E7018F" w:rsidRPr="005A1668" w:rsidRDefault="00E7018F" w:rsidP="00E7018F">
            <w:r w:rsidRPr="005A1668">
              <w:rPr>
                <w:i/>
                <w:iCs/>
                <w:color w:val="000000"/>
              </w:rPr>
              <w:t>Total Count</w:t>
            </w:r>
          </w:p>
          <w:p w14:paraId="7C0C1802" w14:textId="77777777" w:rsidR="00E7018F" w:rsidRPr="005A1668" w:rsidRDefault="00E7018F" w:rsidP="00E7018F">
            <w:r w:rsidRPr="005A1668">
              <w:rPr>
                <w:i/>
                <w:iCs/>
                <w:color w:val="000000"/>
              </w:rPr>
              <w:t>Total Volume / Area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20CB8" w14:textId="77777777" w:rsidR="00E7018F" w:rsidRPr="005A1668" w:rsidRDefault="00E7018F" w:rsidP="00E7018F"/>
          <w:p w14:paraId="24AEE2C3" w14:textId="77777777" w:rsidR="00E7018F" w:rsidRPr="005A1668" w:rsidRDefault="00E7018F" w:rsidP="00E7018F">
            <w:r w:rsidRPr="005A1668">
              <w:rPr>
                <w:color w:val="000000"/>
              </w:rPr>
              <w:t>687</w:t>
            </w:r>
          </w:p>
          <w:p w14:paraId="643E0650" w14:textId="77777777" w:rsidR="00E7018F" w:rsidRPr="005A1668" w:rsidRDefault="00E7018F" w:rsidP="00E7018F">
            <w:r w:rsidRPr="005A1668">
              <w:rPr>
                <w:color w:val="000000"/>
              </w:rPr>
              <w:t>0.0055 km</w:t>
            </w:r>
            <w:r w:rsidRPr="005A1668">
              <w:rPr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52319" w14:textId="77777777" w:rsidR="00E7018F" w:rsidRPr="005A1668" w:rsidRDefault="00E7018F" w:rsidP="00E7018F"/>
          <w:p w14:paraId="20A04F79" w14:textId="77777777" w:rsidR="00E7018F" w:rsidRPr="005A1668" w:rsidRDefault="00E7018F" w:rsidP="00E7018F">
            <w:r w:rsidRPr="005A1668">
              <w:rPr>
                <w:color w:val="000000"/>
              </w:rPr>
              <w:t>102</w:t>
            </w:r>
          </w:p>
          <w:p w14:paraId="4115A32F" w14:textId="77777777" w:rsidR="00E7018F" w:rsidRPr="005A1668" w:rsidRDefault="00E7018F" w:rsidP="00E7018F">
            <w:r w:rsidRPr="005A1668">
              <w:rPr>
                <w:color w:val="000000"/>
              </w:rPr>
              <w:t>0.0144km</w:t>
            </w:r>
            <w:r w:rsidRPr="005A1668">
              <w:rPr>
                <w:color w:val="000000"/>
                <w:vertAlign w:val="superscript"/>
              </w:rPr>
              <w:t>2</w:t>
            </w:r>
          </w:p>
        </w:tc>
      </w:tr>
    </w:tbl>
    <w:p w14:paraId="079C8B51" w14:textId="77777777" w:rsidR="006B5574" w:rsidRPr="007A2F45" w:rsidRDefault="006B5574" w:rsidP="006B5574">
      <w:pPr>
        <w:pBdr>
          <w:bottom w:val="single" w:sz="6" w:space="1" w:color="auto"/>
        </w:pBdr>
        <w:spacing w:before="240"/>
        <w:rPr>
          <w:b/>
          <w:bCs/>
          <w:sz w:val="28"/>
          <w:szCs w:val="28"/>
          <w:lang w:val="en-GB" w:eastAsia="zh-CN"/>
        </w:rPr>
      </w:pPr>
      <w:r w:rsidRPr="00FB2D4F">
        <w:rPr>
          <w:b/>
          <w:bCs/>
          <w:sz w:val="28"/>
          <w:szCs w:val="28"/>
          <w:lang w:val="en-GB"/>
        </w:rPr>
        <w:lastRenderedPageBreak/>
        <w:t>Refere</w:t>
      </w:r>
      <w:sdt>
        <w:sdtPr>
          <w:rPr>
            <w:b/>
            <w:bCs/>
            <w:sz w:val="28"/>
            <w:szCs w:val="28"/>
            <w:lang w:val="en-GB"/>
          </w:rPr>
          <w:tag w:val="goog_rdk_0"/>
          <w:id w:val="749474259"/>
        </w:sdtPr>
        <w:sdtEndPr/>
        <w:sdtContent/>
      </w:sdt>
      <w:r w:rsidRPr="00FB2D4F">
        <w:rPr>
          <w:b/>
          <w:bCs/>
          <w:sz w:val="28"/>
          <w:szCs w:val="28"/>
          <w:lang w:val="en-GB"/>
        </w:rPr>
        <w:t>nces</w:t>
      </w:r>
    </w:p>
    <w:p w14:paraId="59D77E69" w14:textId="7EA1072C" w:rsidR="002C667A" w:rsidRPr="005A1668" w:rsidRDefault="002C667A" w:rsidP="00477182">
      <w:pPr>
        <w:pStyle w:val="SMcaption"/>
        <w:rPr>
          <w:b/>
        </w:rPr>
      </w:pPr>
    </w:p>
    <w:p w14:paraId="6E11326C" w14:textId="77777777" w:rsidR="00994B46" w:rsidRPr="00994B46" w:rsidRDefault="00CE6D5C" w:rsidP="00994B46">
      <w:pPr>
        <w:pStyle w:val="EndNoteBibliography"/>
        <w:ind w:left="720" w:hanging="720"/>
      </w:pPr>
      <w:r w:rsidRPr="005A1668">
        <w:rPr>
          <w:color w:val="333333"/>
          <w:szCs w:val="24"/>
        </w:rPr>
        <w:fldChar w:fldCharType="begin"/>
      </w:r>
      <w:r w:rsidRPr="005A1668">
        <w:rPr>
          <w:color w:val="333333"/>
          <w:szCs w:val="24"/>
        </w:rPr>
        <w:instrText xml:space="preserve"> ADDIN EN.REFLIST </w:instrText>
      </w:r>
      <w:r w:rsidRPr="005A1668">
        <w:rPr>
          <w:color w:val="333333"/>
          <w:szCs w:val="24"/>
        </w:rPr>
        <w:fldChar w:fldCharType="separate"/>
      </w:r>
      <w:r w:rsidR="00994B46" w:rsidRPr="00994B46">
        <w:t>1.</w:t>
      </w:r>
      <w:r w:rsidR="00994B46" w:rsidRPr="00994B46">
        <w:tab/>
        <w:t xml:space="preserve">Axelrod P &amp; Fuerch M (2006) Common Ground: Risk, Scarcity, and Shared Resources in Goan Agriculture. </w:t>
      </w:r>
      <w:r w:rsidR="00994B46" w:rsidRPr="00994B46">
        <w:rPr>
          <w:i/>
        </w:rPr>
        <w:t>Human Ecology</w:t>
      </w:r>
      <w:r w:rsidR="00994B46" w:rsidRPr="00994B46">
        <w:t xml:space="preserve"> 34(1):79-98.</w:t>
      </w:r>
    </w:p>
    <w:p w14:paraId="2450442D" w14:textId="3A267D6C" w:rsidR="00CF16C9" w:rsidRPr="005A1668" w:rsidRDefault="00CE6D5C" w:rsidP="00902157">
      <w:pPr>
        <w:pStyle w:val="NormalWeb"/>
        <w:shd w:val="clear" w:color="auto" w:fill="FFFFFF"/>
        <w:textAlignment w:val="baseline"/>
        <w:rPr>
          <w:color w:val="333333"/>
        </w:rPr>
      </w:pPr>
      <w:r w:rsidRPr="005A1668">
        <w:rPr>
          <w:color w:val="333333"/>
        </w:rPr>
        <w:fldChar w:fldCharType="end"/>
      </w:r>
    </w:p>
    <w:sectPr w:rsidR="00CF16C9" w:rsidRPr="005A1668" w:rsidSect="00F125EE">
      <w:headerReference w:type="default" r:id="rId14"/>
      <w:footerReference w:type="default" r:id="rId15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32FE25" w14:textId="77777777" w:rsidR="00A62DCA" w:rsidRDefault="00A62DCA">
      <w:r>
        <w:separator/>
      </w:r>
    </w:p>
  </w:endnote>
  <w:endnote w:type="continuationSeparator" w:id="0">
    <w:p w14:paraId="3C20542D" w14:textId="77777777" w:rsidR="00A62DCA" w:rsidRDefault="00A62D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096907" w14:textId="68A598CF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004B2">
      <w:rPr>
        <w:noProof/>
      </w:rPr>
      <w:t>2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F31493" w14:textId="77777777" w:rsidR="00A62DCA" w:rsidRDefault="00A62DCA">
      <w:r>
        <w:separator/>
      </w:r>
    </w:p>
  </w:footnote>
  <w:footnote w:type="continuationSeparator" w:id="0">
    <w:p w14:paraId="261F7DAE" w14:textId="77777777" w:rsidR="00A62DCA" w:rsidRDefault="00A62D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D56B52"/>
    <w:multiLevelType w:val="multilevel"/>
    <w:tmpl w:val="6DBC6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•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OwMDGwsDAzNTE0MzZT0lEKTi0uzszPAykwqgUAgpwPz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zsra2f6rarerewtfn5d52hdsewpzawts0a&quot;&gt;Klassen&lt;record-ids&gt;&lt;item&gt;3328&lt;/item&gt;&lt;/record-ids&gt;&lt;/item&gt;&lt;/Libraries&gt;"/>
  </w:docVars>
  <w:rsids>
    <w:rsidRoot w:val="002C030F"/>
    <w:rsid w:val="000004B2"/>
    <w:rsid w:val="00015F74"/>
    <w:rsid w:val="00017C53"/>
    <w:rsid w:val="00027FAF"/>
    <w:rsid w:val="00030840"/>
    <w:rsid w:val="00065EBD"/>
    <w:rsid w:val="00083B44"/>
    <w:rsid w:val="00083D36"/>
    <w:rsid w:val="000850DC"/>
    <w:rsid w:val="00093313"/>
    <w:rsid w:val="000B0C8D"/>
    <w:rsid w:val="000C2771"/>
    <w:rsid w:val="000F0DCE"/>
    <w:rsid w:val="00104617"/>
    <w:rsid w:val="00111D0D"/>
    <w:rsid w:val="00112C5B"/>
    <w:rsid w:val="00114193"/>
    <w:rsid w:val="00115A38"/>
    <w:rsid w:val="0011687B"/>
    <w:rsid w:val="00124F82"/>
    <w:rsid w:val="001329BA"/>
    <w:rsid w:val="0016337A"/>
    <w:rsid w:val="00164269"/>
    <w:rsid w:val="00193656"/>
    <w:rsid w:val="001A1BDE"/>
    <w:rsid w:val="001C0520"/>
    <w:rsid w:val="001C0975"/>
    <w:rsid w:val="001F0403"/>
    <w:rsid w:val="001F0876"/>
    <w:rsid w:val="001F167C"/>
    <w:rsid w:val="001F5E91"/>
    <w:rsid w:val="002077B9"/>
    <w:rsid w:val="002125A4"/>
    <w:rsid w:val="00234B6C"/>
    <w:rsid w:val="00262D72"/>
    <w:rsid w:val="00275E37"/>
    <w:rsid w:val="00276CC9"/>
    <w:rsid w:val="002862AE"/>
    <w:rsid w:val="00294FBB"/>
    <w:rsid w:val="002C030F"/>
    <w:rsid w:val="002C667A"/>
    <w:rsid w:val="00325D90"/>
    <w:rsid w:val="00331D75"/>
    <w:rsid w:val="00355362"/>
    <w:rsid w:val="00363E44"/>
    <w:rsid w:val="00367FA6"/>
    <w:rsid w:val="00371329"/>
    <w:rsid w:val="00387114"/>
    <w:rsid w:val="00395E86"/>
    <w:rsid w:val="00397983"/>
    <w:rsid w:val="003A2FD8"/>
    <w:rsid w:val="003B187D"/>
    <w:rsid w:val="003B40E6"/>
    <w:rsid w:val="003B5EA7"/>
    <w:rsid w:val="003C3C97"/>
    <w:rsid w:val="003D4BAD"/>
    <w:rsid w:val="003F51CC"/>
    <w:rsid w:val="003F6E14"/>
    <w:rsid w:val="00402FD1"/>
    <w:rsid w:val="00405336"/>
    <w:rsid w:val="00413154"/>
    <w:rsid w:val="00442979"/>
    <w:rsid w:val="00447BC7"/>
    <w:rsid w:val="004571D5"/>
    <w:rsid w:val="00461D81"/>
    <w:rsid w:val="0046356B"/>
    <w:rsid w:val="00476AD8"/>
    <w:rsid w:val="00477182"/>
    <w:rsid w:val="004779CB"/>
    <w:rsid w:val="00490E82"/>
    <w:rsid w:val="004A159F"/>
    <w:rsid w:val="004B2F21"/>
    <w:rsid w:val="004C1509"/>
    <w:rsid w:val="004D07E1"/>
    <w:rsid w:val="004E42D8"/>
    <w:rsid w:val="004E482C"/>
    <w:rsid w:val="004E7BA2"/>
    <w:rsid w:val="004F7EDF"/>
    <w:rsid w:val="005001AC"/>
    <w:rsid w:val="00527D71"/>
    <w:rsid w:val="005607DD"/>
    <w:rsid w:val="00574E6A"/>
    <w:rsid w:val="0059606A"/>
    <w:rsid w:val="005A1668"/>
    <w:rsid w:val="005A558C"/>
    <w:rsid w:val="005D088E"/>
    <w:rsid w:val="005D69D8"/>
    <w:rsid w:val="005E0E83"/>
    <w:rsid w:val="005E28F8"/>
    <w:rsid w:val="005E6513"/>
    <w:rsid w:val="005E69E1"/>
    <w:rsid w:val="005F7D11"/>
    <w:rsid w:val="006069C6"/>
    <w:rsid w:val="00611A19"/>
    <w:rsid w:val="00613C9A"/>
    <w:rsid w:val="006140DF"/>
    <w:rsid w:val="00651114"/>
    <w:rsid w:val="00655A3B"/>
    <w:rsid w:val="0065772A"/>
    <w:rsid w:val="00670299"/>
    <w:rsid w:val="00691985"/>
    <w:rsid w:val="006A1B64"/>
    <w:rsid w:val="006B5574"/>
    <w:rsid w:val="006D169A"/>
    <w:rsid w:val="006E3E68"/>
    <w:rsid w:val="007108F5"/>
    <w:rsid w:val="00711A0B"/>
    <w:rsid w:val="00713E5B"/>
    <w:rsid w:val="007402FC"/>
    <w:rsid w:val="007411A1"/>
    <w:rsid w:val="007706FF"/>
    <w:rsid w:val="00797F24"/>
    <w:rsid w:val="007B5946"/>
    <w:rsid w:val="007E0720"/>
    <w:rsid w:val="007E73E3"/>
    <w:rsid w:val="007F5297"/>
    <w:rsid w:val="00807D35"/>
    <w:rsid w:val="00820484"/>
    <w:rsid w:val="00824DF3"/>
    <w:rsid w:val="0083322C"/>
    <w:rsid w:val="00840BB2"/>
    <w:rsid w:val="00852B5F"/>
    <w:rsid w:val="00885C9B"/>
    <w:rsid w:val="008C6084"/>
    <w:rsid w:val="008D38E6"/>
    <w:rsid w:val="008D5D2A"/>
    <w:rsid w:val="008D7B4C"/>
    <w:rsid w:val="00902157"/>
    <w:rsid w:val="0090379E"/>
    <w:rsid w:val="00914B63"/>
    <w:rsid w:val="009258B8"/>
    <w:rsid w:val="009354F3"/>
    <w:rsid w:val="00943C3C"/>
    <w:rsid w:val="009447DC"/>
    <w:rsid w:val="00952BDF"/>
    <w:rsid w:val="00961BA5"/>
    <w:rsid w:val="009712DE"/>
    <w:rsid w:val="009743A9"/>
    <w:rsid w:val="00982938"/>
    <w:rsid w:val="00994B46"/>
    <w:rsid w:val="00995126"/>
    <w:rsid w:val="009A5287"/>
    <w:rsid w:val="009A670E"/>
    <w:rsid w:val="009B2AC5"/>
    <w:rsid w:val="009B7984"/>
    <w:rsid w:val="009F4BED"/>
    <w:rsid w:val="009F7D93"/>
    <w:rsid w:val="00A30DC0"/>
    <w:rsid w:val="00A3403B"/>
    <w:rsid w:val="00A51A12"/>
    <w:rsid w:val="00A627D4"/>
    <w:rsid w:val="00A62DCA"/>
    <w:rsid w:val="00A72B81"/>
    <w:rsid w:val="00A74DA2"/>
    <w:rsid w:val="00A85E2C"/>
    <w:rsid w:val="00AC15B4"/>
    <w:rsid w:val="00AD344E"/>
    <w:rsid w:val="00AD499C"/>
    <w:rsid w:val="00AE630D"/>
    <w:rsid w:val="00B02DB4"/>
    <w:rsid w:val="00B069A2"/>
    <w:rsid w:val="00B15008"/>
    <w:rsid w:val="00B24526"/>
    <w:rsid w:val="00B36869"/>
    <w:rsid w:val="00B4261A"/>
    <w:rsid w:val="00B42F9C"/>
    <w:rsid w:val="00B43B31"/>
    <w:rsid w:val="00B47CFA"/>
    <w:rsid w:val="00B5679D"/>
    <w:rsid w:val="00B57F00"/>
    <w:rsid w:val="00B674B8"/>
    <w:rsid w:val="00B77B2A"/>
    <w:rsid w:val="00B805CB"/>
    <w:rsid w:val="00B82C22"/>
    <w:rsid w:val="00B8723B"/>
    <w:rsid w:val="00B93DBA"/>
    <w:rsid w:val="00B9440A"/>
    <w:rsid w:val="00BA4F27"/>
    <w:rsid w:val="00BB2D2A"/>
    <w:rsid w:val="00BC7840"/>
    <w:rsid w:val="00BD2383"/>
    <w:rsid w:val="00BD58CF"/>
    <w:rsid w:val="00BE010F"/>
    <w:rsid w:val="00C046DC"/>
    <w:rsid w:val="00C04CC1"/>
    <w:rsid w:val="00C35A26"/>
    <w:rsid w:val="00C4545C"/>
    <w:rsid w:val="00C50C6D"/>
    <w:rsid w:val="00C600D9"/>
    <w:rsid w:val="00C842C1"/>
    <w:rsid w:val="00CC1384"/>
    <w:rsid w:val="00CD3720"/>
    <w:rsid w:val="00CE6D5C"/>
    <w:rsid w:val="00CF16C9"/>
    <w:rsid w:val="00CF1848"/>
    <w:rsid w:val="00CF5C2F"/>
    <w:rsid w:val="00D04BCF"/>
    <w:rsid w:val="00D12ECD"/>
    <w:rsid w:val="00D143D9"/>
    <w:rsid w:val="00D269AB"/>
    <w:rsid w:val="00D346C2"/>
    <w:rsid w:val="00D56104"/>
    <w:rsid w:val="00D81122"/>
    <w:rsid w:val="00DA59EA"/>
    <w:rsid w:val="00DD421A"/>
    <w:rsid w:val="00E24ED4"/>
    <w:rsid w:val="00E257C8"/>
    <w:rsid w:val="00E37047"/>
    <w:rsid w:val="00E46F1D"/>
    <w:rsid w:val="00E60D0F"/>
    <w:rsid w:val="00E7018F"/>
    <w:rsid w:val="00E73357"/>
    <w:rsid w:val="00E828C1"/>
    <w:rsid w:val="00E9773B"/>
    <w:rsid w:val="00EA596B"/>
    <w:rsid w:val="00EC13A3"/>
    <w:rsid w:val="00EC7C85"/>
    <w:rsid w:val="00EE3FCB"/>
    <w:rsid w:val="00EF0A9F"/>
    <w:rsid w:val="00F01889"/>
    <w:rsid w:val="00F01EA7"/>
    <w:rsid w:val="00F125EE"/>
    <w:rsid w:val="00F12E98"/>
    <w:rsid w:val="00F203E1"/>
    <w:rsid w:val="00F22029"/>
    <w:rsid w:val="00F514EC"/>
    <w:rsid w:val="00F630EA"/>
    <w:rsid w:val="00F7007E"/>
    <w:rsid w:val="00F70200"/>
    <w:rsid w:val="00F73193"/>
    <w:rsid w:val="00F74F95"/>
    <w:rsid w:val="00F80705"/>
    <w:rsid w:val="00F94884"/>
    <w:rsid w:val="00FA1481"/>
    <w:rsid w:val="00FB2B18"/>
    <w:rsid w:val="00FE6093"/>
    <w:rsid w:val="00FF04E3"/>
    <w:rsid w:val="00FF3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19790405-DC2B-40F4-B6CB-DE25D602F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E0720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E6D5C"/>
    <w:pPr>
      <w:jc w:val="center"/>
    </w:pPr>
    <w:rPr>
      <w:noProof/>
      <w:szCs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6D5C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E6D5C"/>
    <w:rPr>
      <w:noProof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CE6D5C"/>
    <w:rPr>
      <w:noProof/>
      <w:sz w:val="24"/>
    </w:rPr>
  </w:style>
  <w:style w:type="table" w:styleId="TableGrid">
    <w:name w:val="Table Grid"/>
    <w:basedOn w:val="TableNormal"/>
    <w:rsid w:val="00EF0A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3F51CC"/>
    <w:rPr>
      <w:rFonts w:ascii="Calibri" w:eastAsiaTheme="minorEastAsia" w:hAnsi="Calibri" w:cs="Calibri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4C1509"/>
    <w:rPr>
      <w:color w:val="808080"/>
    </w:rPr>
  </w:style>
  <w:style w:type="paragraph" w:customStyle="1" w:styleId="Heading30">
    <w:name w:val="Heading3"/>
    <w:basedOn w:val="Normal"/>
    <w:link w:val="Heading3Char"/>
    <w:qFormat/>
    <w:rsid w:val="006B5574"/>
    <w:pPr>
      <w:spacing w:after="160" w:line="259" w:lineRule="auto"/>
    </w:pPr>
    <w:rPr>
      <w:rFonts w:eastAsia="SimSun"/>
      <w:sz w:val="28"/>
      <w:szCs w:val="28"/>
    </w:rPr>
  </w:style>
  <w:style w:type="character" w:customStyle="1" w:styleId="Heading3Char">
    <w:name w:val="Heading3 Char"/>
    <w:basedOn w:val="DefaultParagraphFont"/>
    <w:link w:val="Heading30"/>
    <w:rsid w:val="006B5574"/>
    <w:rPr>
      <w:rFonts w:eastAsia="SimSun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8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1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2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Ortman\Dropbox\SFI\Scaling\Angkor\Axelrod%20and%20Fuerch%20data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Land in paddies (ha)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power"/>
            <c:dispRSqr val="1"/>
            <c:dispEq val="1"/>
            <c:trendlineLbl>
              <c:layout>
                <c:manualLayout>
                  <c:x val="-1.2839020122484689E-2"/>
                  <c:y val="0.21293616468511475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4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Axelrod and Fuerch data2'!$F$2:$F$14</c:f>
              <c:numCache>
                <c:formatCode>General</c:formatCode>
                <c:ptCount val="13"/>
                <c:pt idx="0">
                  <c:v>660</c:v>
                </c:pt>
                <c:pt idx="1">
                  <c:v>516</c:v>
                </c:pt>
                <c:pt idx="2">
                  <c:v>383</c:v>
                </c:pt>
                <c:pt idx="3">
                  <c:v>339</c:v>
                </c:pt>
                <c:pt idx="4">
                  <c:v>1002</c:v>
                </c:pt>
                <c:pt idx="5">
                  <c:v>998</c:v>
                </c:pt>
                <c:pt idx="6">
                  <c:v>141</c:v>
                </c:pt>
                <c:pt idx="7">
                  <c:v>375</c:v>
                </c:pt>
                <c:pt idx="8">
                  <c:v>245</c:v>
                </c:pt>
                <c:pt idx="9">
                  <c:v>137</c:v>
                </c:pt>
                <c:pt idx="10">
                  <c:v>95</c:v>
                </c:pt>
                <c:pt idx="11">
                  <c:v>25</c:v>
                </c:pt>
                <c:pt idx="12">
                  <c:v>24</c:v>
                </c:pt>
              </c:numCache>
            </c:numRef>
          </c:xVal>
          <c:yVal>
            <c:numRef>
              <c:f>'Axelrod and Fuerch data2'!$D$2:$D$14</c:f>
              <c:numCache>
                <c:formatCode>General</c:formatCode>
                <c:ptCount val="13"/>
                <c:pt idx="0">
                  <c:v>717</c:v>
                </c:pt>
                <c:pt idx="1">
                  <c:v>335</c:v>
                </c:pt>
                <c:pt idx="2">
                  <c:v>215</c:v>
                </c:pt>
                <c:pt idx="3">
                  <c:v>185</c:v>
                </c:pt>
                <c:pt idx="4">
                  <c:v>568</c:v>
                </c:pt>
                <c:pt idx="5">
                  <c:v>566</c:v>
                </c:pt>
                <c:pt idx="6">
                  <c:v>33</c:v>
                </c:pt>
                <c:pt idx="7">
                  <c:v>149</c:v>
                </c:pt>
                <c:pt idx="8">
                  <c:v>143</c:v>
                </c:pt>
                <c:pt idx="9">
                  <c:v>154</c:v>
                </c:pt>
                <c:pt idx="10">
                  <c:v>76</c:v>
                </c:pt>
                <c:pt idx="11">
                  <c:v>34</c:v>
                </c:pt>
                <c:pt idx="12">
                  <c:v>6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437-44E1-ABD0-86229F4754FC}"/>
            </c:ext>
          </c:extLst>
        </c:ser>
        <c:ser>
          <c:idx val="1"/>
          <c:order val="1"/>
          <c:tx>
            <c:v>Yield of rice (khandi)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power"/>
            <c:dispRSqr val="1"/>
            <c:dispEq val="1"/>
            <c:trendlineLbl>
              <c:layout>
                <c:manualLayout>
                  <c:x val="-2.9975772259236828E-2"/>
                  <c:y val="-7.7317754635509273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Axelrod and Fuerch data2'!$F$2:$F$14</c:f>
              <c:numCache>
                <c:formatCode>General</c:formatCode>
                <c:ptCount val="13"/>
                <c:pt idx="0">
                  <c:v>660</c:v>
                </c:pt>
                <c:pt idx="1">
                  <c:v>516</c:v>
                </c:pt>
                <c:pt idx="2">
                  <c:v>383</c:v>
                </c:pt>
                <c:pt idx="3">
                  <c:v>339</c:v>
                </c:pt>
                <c:pt idx="4">
                  <c:v>1002</c:v>
                </c:pt>
                <c:pt idx="5">
                  <c:v>998</c:v>
                </c:pt>
                <c:pt idx="6">
                  <c:v>141</c:v>
                </c:pt>
                <c:pt idx="7">
                  <c:v>375</c:v>
                </c:pt>
                <c:pt idx="8">
                  <c:v>245</c:v>
                </c:pt>
                <c:pt idx="9">
                  <c:v>137</c:v>
                </c:pt>
                <c:pt idx="10">
                  <c:v>95</c:v>
                </c:pt>
                <c:pt idx="11">
                  <c:v>25</c:v>
                </c:pt>
                <c:pt idx="12">
                  <c:v>24</c:v>
                </c:pt>
              </c:numCache>
            </c:numRef>
          </c:xVal>
          <c:yVal>
            <c:numRef>
              <c:f>'Axelrod and Fuerch data2'!$I$2:$I$14</c:f>
              <c:numCache>
                <c:formatCode>General</c:formatCode>
                <c:ptCount val="13"/>
                <c:pt idx="0">
                  <c:v>15774</c:v>
                </c:pt>
                <c:pt idx="1">
                  <c:v>8040</c:v>
                </c:pt>
                <c:pt idx="2">
                  <c:v>4730</c:v>
                </c:pt>
                <c:pt idx="3">
                  <c:v>4070</c:v>
                </c:pt>
                <c:pt idx="4">
                  <c:v>13632</c:v>
                </c:pt>
                <c:pt idx="5">
                  <c:v>10754</c:v>
                </c:pt>
                <c:pt idx="6">
                  <c:v>957</c:v>
                </c:pt>
                <c:pt idx="7">
                  <c:v>6109</c:v>
                </c:pt>
                <c:pt idx="8">
                  <c:v>4147</c:v>
                </c:pt>
                <c:pt idx="9">
                  <c:v>1540</c:v>
                </c:pt>
                <c:pt idx="10">
                  <c:v>1976</c:v>
                </c:pt>
                <c:pt idx="11">
                  <c:v>374</c:v>
                </c:pt>
                <c:pt idx="12">
                  <c:v>12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437-44E1-ABD0-86229F4754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09526800"/>
        <c:axId val="609527120"/>
      </c:scatterChart>
      <c:valAx>
        <c:axId val="609526800"/>
        <c:scaling>
          <c:logBase val="10"/>
          <c:orientation val="minMax"/>
          <c:max val="5000"/>
          <c:min val="1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Number of tena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9527120"/>
        <c:crosses val="autoZero"/>
        <c:crossBetween val="midCat"/>
      </c:valAx>
      <c:valAx>
        <c:axId val="609527120"/>
        <c:scaling>
          <c:logBase val="10"/>
          <c:orientation val="minMax"/>
          <c:min val="1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952680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11331223332213627"/>
          <c:y val="5.9992348779744992E-2"/>
          <c:w val="0.27912965206272289"/>
          <c:h val="0.16156079252797775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A876E2-A9BD-436E-B374-AE4EC63134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1</TotalTime>
  <Pages>1</Pages>
  <Words>818</Words>
  <Characters>466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5474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dc:description/>
  <cp:lastModifiedBy>Klassen, S.E.</cp:lastModifiedBy>
  <cp:revision>22</cp:revision>
  <cp:lastPrinted>2018-02-26T17:19:00Z</cp:lastPrinted>
  <dcterms:created xsi:type="dcterms:W3CDTF">2020-07-25T20:13:00Z</dcterms:created>
  <dcterms:modified xsi:type="dcterms:W3CDTF">2021-03-09T17:30:00Z</dcterms:modified>
</cp:coreProperties>
</file>